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0664561"/>
    <w:p w14:paraId="2E1CFCCA" w14:textId="109FEF67" w:rsidR="00981BA1" w:rsidRPr="000B3E4D" w:rsidRDefault="00981BA1" w:rsidP="00621F2A">
      <w:pPr>
        <w:rPr>
          <w:rFonts w:cs="Times New Roman"/>
          <w:sz w:val="20"/>
          <w:szCs w:val="20"/>
        </w:rPr>
      </w:pPr>
      <w:r w:rsidRPr="005C64C8">
        <w:rPr>
          <w:rFonts w:cs="Times New Roman"/>
          <w:sz w:val="20"/>
          <w:szCs w:val="20"/>
        </w:rPr>
        <w:fldChar w:fldCharType="begin"/>
      </w:r>
      <w:r w:rsidRPr="000B3E4D">
        <w:rPr>
          <w:rFonts w:cs="Times New Roman"/>
          <w:sz w:val="20"/>
          <w:szCs w:val="20"/>
        </w:rPr>
        <w:instrText xml:space="preserve"> LINK </w:instrText>
      </w:r>
      <w:r w:rsidR="004868B3" w:rsidRPr="000B3E4D">
        <w:rPr>
          <w:rFonts w:cs="Times New Roman"/>
          <w:sz w:val="20"/>
          <w:szCs w:val="20"/>
        </w:rPr>
        <w:instrText xml:space="preserve">Excel.Sheet.12 "C:\\Users\\Jessi\\OneDrive\\Documents\\Publications scientifiques\\Scoping Review HH\\Canevas de recherche et extraction données\\Grille_qualité_des_étudesHH_JT.xlsx" Feuil1!L1C2:L22C22 </w:instrText>
      </w:r>
      <w:r w:rsidRPr="000B3E4D">
        <w:rPr>
          <w:rFonts w:cs="Times New Roman"/>
          <w:sz w:val="20"/>
          <w:szCs w:val="20"/>
        </w:rPr>
        <w:instrText xml:space="preserve">\a \f 5 \h  \* MERGEFORMAT </w:instrText>
      </w:r>
      <w:r w:rsidRPr="005C64C8">
        <w:rPr>
          <w:rFonts w:cs="Times New Roman"/>
          <w:sz w:val="20"/>
          <w:szCs w:val="20"/>
        </w:rPr>
        <w:fldChar w:fldCharType="separate"/>
      </w:r>
    </w:p>
    <w:tbl>
      <w:tblPr>
        <w:tblStyle w:val="Grilledutableau"/>
        <w:tblW w:w="1492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649"/>
        <w:gridCol w:w="649"/>
        <w:gridCol w:w="650"/>
        <w:gridCol w:w="649"/>
        <w:gridCol w:w="649"/>
        <w:gridCol w:w="650"/>
        <w:gridCol w:w="649"/>
        <w:gridCol w:w="650"/>
        <w:gridCol w:w="649"/>
        <w:gridCol w:w="649"/>
        <w:gridCol w:w="650"/>
        <w:gridCol w:w="649"/>
        <w:gridCol w:w="649"/>
        <w:gridCol w:w="650"/>
        <w:gridCol w:w="649"/>
        <w:gridCol w:w="650"/>
        <w:gridCol w:w="649"/>
        <w:gridCol w:w="649"/>
        <w:gridCol w:w="650"/>
        <w:gridCol w:w="584"/>
        <w:gridCol w:w="65"/>
        <w:gridCol w:w="650"/>
        <w:gridCol w:w="13"/>
      </w:tblGrid>
      <w:tr w:rsidR="0017551B" w:rsidRPr="00D356E0" w14:paraId="570F3FEA" w14:textId="69CBD0DF" w:rsidTr="00AC602A">
        <w:trPr>
          <w:cantSplit/>
          <w:trHeight w:val="54"/>
        </w:trPr>
        <w:tc>
          <w:tcPr>
            <w:tcW w:w="14199" w:type="dxa"/>
            <w:gridSpan w:val="21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D972A0" w14:textId="25D60CB2" w:rsidR="0017551B" w:rsidRPr="00D444D7" w:rsidRDefault="0017551B" w:rsidP="00B566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4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444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D444D7">
              <w:rPr>
                <w:rFonts w:ascii="Times New Roman" w:hAnsi="Times New Roman" w:cs="Times New Roman"/>
                <w:sz w:val="24"/>
                <w:szCs w:val="24"/>
              </w:rPr>
              <w:t>Quality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studies included in the synthesis</w:t>
            </w:r>
          </w:p>
        </w:tc>
        <w:tc>
          <w:tcPr>
            <w:tcW w:w="72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18E436" w14:textId="77777777" w:rsidR="0017551B" w:rsidRPr="00D444D7" w:rsidRDefault="0017551B" w:rsidP="00B5668F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17551B" w:rsidRPr="00AC602A" w14:paraId="780A364C" w14:textId="14F7C65C" w:rsidTr="0070741B">
        <w:trPr>
          <w:gridAfter w:val="1"/>
          <w:wAfter w:w="13" w:type="dxa"/>
          <w:cantSplit/>
          <w:trHeight w:val="3213"/>
        </w:trPr>
        <w:tc>
          <w:tcPr>
            <w:tcW w:w="127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7C3930E6" w14:textId="3FB1078D" w:rsidR="0017551B" w:rsidRPr="0070741B" w:rsidRDefault="0017551B" w:rsidP="005A7557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0741B">
              <w:rPr>
                <w:rFonts w:ascii="Times New Roman" w:hAnsi="Times New Roman" w:cs="Times New Roman"/>
              </w:rPr>
              <w:t>Authors &amp; year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3915EF2D" w14:textId="057B8012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aims / objectives of the study clear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1985627F" w14:textId="6DECEFD4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as the study design appropriate for the stated aim(s)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2D20711D" w14:textId="35B9882F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as the sample size justified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50A02A3E" w14:textId="29AA49C5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as the target/reference population clearly defined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2B817C05" w14:textId="04DCC41E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217F8A16" w14:textId="245C5332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34E11F4C" w14:textId="04F063A8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measures undertaken to address and categorise non-responders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3B7A6E04" w14:textId="152BEA3E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risk factor and outcome variables measured appropriate to the aims of the study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62DB6D43" w14:textId="63057A7B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16FB8D11" w14:textId="581D249C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Is it clear what was used to determined statistical significance and/or precision estimates? (e.g. p-values, confidence intervals)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4B5F83F7" w14:textId="711253D4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methods (including statistical methods) sufficiently described to enable them to be repeated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2A567CD0" w14:textId="6726E014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basic data adequately described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52FF087C" w14:textId="596F470A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Does the response rate raise concerns about non-response bias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1CF55D7B" w14:textId="1D053A6E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If appropriate, was information about non-responders described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0C1008C2" w14:textId="6C9F41BC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results internally consistent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5E2CC27B" w14:textId="34A9B6D8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results presented for all the analyses described in the methods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762DD7E0" w14:textId="6DD84585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authors' discussions and conclusions justified by the results?</w:t>
            </w:r>
          </w:p>
        </w:tc>
        <w:tc>
          <w:tcPr>
            <w:tcW w:w="64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57BF9B7E" w14:textId="1CF00358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 limitations of the study discussed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6CBD18FF" w14:textId="6D800324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ere there any funding sources or conflicts of interest that may affect the authors</w:t>
            </w:r>
            <w:r w:rsidR="00AC602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interpretation of the results?</w:t>
            </w:r>
          </w:p>
        </w:tc>
        <w:tc>
          <w:tcPr>
            <w:tcW w:w="649" w:type="dxa"/>
            <w:gridSpan w:val="2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2D74E1E1" w14:textId="73313576" w:rsidR="0017551B" w:rsidRPr="00AC602A" w:rsidRDefault="0017551B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AC602A">
              <w:rPr>
                <w:rFonts w:ascii="Times New Roman" w:hAnsi="Times New Roman" w:cs="Times New Roman"/>
                <w:sz w:val="14"/>
                <w:szCs w:val="14"/>
              </w:rPr>
              <w:t>Was ethical approval or consent of participants attained?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E7E6E6" w:themeFill="background2"/>
            <w:textDirection w:val="btLr"/>
          </w:tcPr>
          <w:p w14:paraId="008169A1" w14:textId="592BB53D" w:rsidR="0017551B" w:rsidRPr="007A2955" w:rsidRDefault="00270E23" w:rsidP="005A7557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7A2955">
              <w:rPr>
                <w:rFonts w:ascii="Times New Roman" w:hAnsi="Times New Roman" w:cs="Times New Roman"/>
                <w:sz w:val="14"/>
                <w:szCs w:val="14"/>
              </w:rPr>
              <w:t xml:space="preserve">Number of correct answers </w:t>
            </w:r>
            <w:r w:rsidR="0017551B" w:rsidRPr="007A2955">
              <w:rPr>
                <w:rFonts w:ascii="Times New Roman" w:hAnsi="Times New Roman" w:cs="Times New Roman"/>
                <w:sz w:val="14"/>
                <w:szCs w:val="14"/>
              </w:rPr>
              <w:t>(score out of 20)</w:t>
            </w:r>
          </w:p>
        </w:tc>
      </w:tr>
      <w:tr w:rsidR="0017551B" w:rsidRPr="00D356E0" w14:paraId="603C5704" w14:textId="7FBDED6C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13C680" w14:textId="20203C49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Barone et al. (2014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B31C2E" w14:textId="5EFED13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4CD7F7" w14:textId="473BE5AE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0614F7" w14:textId="420B184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D5F39B2" w14:textId="739DD63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354611" w14:textId="3226EA0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CDE34C" w14:textId="2084A29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95D4BE" w14:textId="26BAD5E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0F59DD" w14:textId="17F362F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F728C9" w14:textId="68868AC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E47504" w14:textId="4E596482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6A1E07" w14:textId="626CB777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0ECAE2" w14:textId="19B962C7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8A1FDC" w14:textId="7A72F582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F51A01" w14:textId="6C74686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F38576" w14:textId="13587BD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053C554" w14:textId="01E84E1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C5E99A" w14:textId="2A4CC6E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9F9AB9" w14:textId="3312392F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FFACFB" w14:textId="76699CEC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9C0A1A" w14:textId="7E3AD2D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4A4152" w14:textId="335F36C3" w:rsidR="0017551B" w:rsidRPr="007A2955" w:rsidRDefault="0017551B" w:rsidP="002A36AD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383AC1B0" w14:textId="1FB8BA30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5E330EA" w14:textId="3FC70D9A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Barone and Carone (2020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7D8292B" w14:textId="6F416F7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AB03E3F" w14:textId="09C2514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650D8D2" w14:textId="6D3DF6F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69AB347" w14:textId="5D38C947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7DC6D1A" w14:textId="06D6F44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E527523" w14:textId="744BA83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C646868" w14:textId="7A1CB24C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3060319" w14:textId="10D4C4E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8B19B18" w14:textId="1223FD0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097A65C" w14:textId="6610923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4D60293" w14:textId="51FA8901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12D6B4A" w14:textId="6C0966A2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679BDF6" w14:textId="5BD602CC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7797C87" w14:textId="27F0C4E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AAB320B" w14:textId="64E9674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4AB9228" w14:textId="40386A7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512F148" w14:textId="390A97F6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2BF2E72" w14:textId="1F56813B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B65BCB6" w14:textId="608F4EC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90537CE" w14:textId="40F533C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CCB7D49" w14:textId="1FBB576A" w:rsidR="0017551B" w:rsidRPr="007A2955" w:rsidRDefault="0017551B" w:rsidP="002A36AD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04250A74" w14:textId="759215AF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1254D56" w14:textId="04FDD914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Barone and Frigerio (2009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4F14B242" w14:textId="498459B2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8077BE5" w14:textId="2E601A1F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228EBF1" w14:textId="476E77D9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6F037AB" w14:textId="22ECF001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8948106" w14:textId="424BB780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426B54B" w14:textId="3180890A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C05F0AA" w14:textId="0A06605C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AEE6B52" w14:textId="13A5116C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7980029" w14:textId="39AF6FE4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D4AD06D" w14:textId="1478E455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A2AD3E4" w14:textId="2C50850A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80FBA0F" w14:textId="052EE116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E6177F6" w14:textId="5D2CD3D5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C440024" w14:textId="0D596BF5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7C654DF" w14:textId="296F7DEA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4EB2C926" w14:textId="2EAE50D9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BDBA45A" w14:textId="3C690657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43CD999" w14:textId="3D8E0EEA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D74B8AB" w14:textId="3D6A2AF0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1DD5C26" w14:textId="29F347CE" w:rsidR="0017551B" w:rsidRPr="00D356E0" w:rsidRDefault="0017551B" w:rsidP="003A11B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6D550" w14:textId="58DEF8DC" w:rsidR="0017551B" w:rsidRPr="007A2955" w:rsidRDefault="0017551B" w:rsidP="003A11B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9</w:t>
            </w:r>
          </w:p>
        </w:tc>
      </w:tr>
      <w:tr w:rsidR="0017551B" w:rsidRPr="00D356E0" w14:paraId="62340C6B" w14:textId="1E41FF8F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C0EC628" w14:textId="7F3D9C28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Brumariu et al. (2013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DD4A0FA" w14:textId="751346B1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1309CB7" w14:textId="7F8BECDB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0F9091A" w14:textId="4F6E7242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CDEDE26" w14:textId="4713BD7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CFD1804" w14:textId="6EEE435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48F44D7" w14:textId="6C563F4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750E1D2" w14:textId="077C428C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4F3F68D" w14:textId="51FAD6D6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E466115" w14:textId="5CED6ECF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D071EA6" w14:textId="518E3D3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52F8CBC" w14:textId="303645D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C36FE9C" w14:textId="1B3D210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4D2793F" w14:textId="02E0428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9821FCF" w14:textId="5786FF51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00B0B56" w14:textId="4F8984E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2BEB27E" w14:textId="685FAAE6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8D253DA" w14:textId="6DBF7B0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7E7C85C" w14:textId="53F5D757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1FE360F" w14:textId="1F31D60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06C9F9D" w14:textId="57F9A5D6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4F5CBD8" w14:textId="34D265F1" w:rsidR="0017551B" w:rsidRPr="007A2955" w:rsidRDefault="0017551B" w:rsidP="002A36AD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20</w:t>
            </w:r>
          </w:p>
        </w:tc>
      </w:tr>
      <w:tr w:rsidR="0017551B" w:rsidRPr="00D356E0" w14:paraId="5747097D" w14:textId="4499FCDA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CD6288" w14:textId="0C5FA840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Byun et al. (2016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49AB70" w14:textId="21F9340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42ABBA" w14:textId="4A0A9F1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C2C65B" w14:textId="4EE3056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4044FC" w14:textId="744D152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BA34CAA" w14:textId="11B8C098" w:rsidR="0017551B" w:rsidRPr="00D356E0" w:rsidRDefault="0017551B" w:rsidP="002A36AD">
            <w:pPr>
              <w:rPr>
                <w:rFonts w:ascii="Times New Roman" w:hAnsi="Times New Roman" w:cs="Times New Roman"/>
                <w:lang w:val="fr-CA"/>
              </w:rPr>
            </w:pPr>
            <w:r w:rsidRPr="00D356E0">
              <w:rPr>
                <w:rFonts w:ascii="Times New Roman" w:hAnsi="Times New Roman" w:cs="Times New Roman"/>
                <w:lang w:val="fr-CA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2C10840" w14:textId="4C1DA304" w:rsidR="0017551B" w:rsidRPr="00D356E0" w:rsidRDefault="0017551B" w:rsidP="002A36AD">
            <w:pPr>
              <w:rPr>
                <w:rFonts w:ascii="Times New Roman" w:hAnsi="Times New Roman" w:cs="Times New Roman"/>
                <w:lang w:val="fr-CA"/>
              </w:rPr>
            </w:pPr>
            <w:r w:rsidRPr="00D356E0">
              <w:rPr>
                <w:rFonts w:ascii="Times New Roman" w:hAnsi="Times New Roman" w:cs="Times New Roman"/>
                <w:lang w:val="fr-CA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6647B6" w14:textId="7E8D7F2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D9B708" w14:textId="297BAE8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4F844D" w14:textId="05CA46E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C935902" w14:textId="0AAF083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CA962B" w14:textId="35CEE91B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EFAD70" w14:textId="4A1A1B7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DD75E9" w14:textId="2F1E751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901256A" w14:textId="15D4101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052F12" w14:textId="1D5C997C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EB9E07" w14:textId="2F974428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1A603D" w14:textId="049CE2F2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EADB01" w14:textId="506EBCCF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E07CD9" w14:textId="68B0D5E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224F3F" w14:textId="011003D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619CD" w14:textId="698B5369" w:rsidR="0017551B" w:rsidRPr="007A2955" w:rsidRDefault="0017551B" w:rsidP="002A36AD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9</w:t>
            </w:r>
          </w:p>
        </w:tc>
      </w:tr>
      <w:tr w:rsidR="0017551B" w:rsidRPr="00D356E0" w14:paraId="3121C9F2" w14:textId="4D98A8CF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B43E5F0" w14:textId="71B66057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Finger (2006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6D906BF" w14:textId="1C22905E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EE4B011" w14:textId="790F01F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6435E7C" w14:textId="3C93C9D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18C7A82" w14:textId="56548E10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544C7A8" w14:textId="5E11AD7F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AAC7098" w14:textId="3011149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46834A8" w14:textId="52D0387F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CB90F24" w14:textId="0EC6FDE6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2868017" w14:textId="40143A0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CECCC0B" w14:textId="1250AB6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35CAC18" w14:textId="1393147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542F65A" w14:textId="72515FB9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4F1A82D" w14:textId="37C977E5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5CD72C8" w14:textId="787996A7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5B9317C" w14:textId="24AD334A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CAC18D2" w14:textId="34339304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14101A9" w14:textId="2812C373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5E99447" w14:textId="37FC70ED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CEA2024" w14:textId="0E49384B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CDFCF54" w14:textId="0E89304C" w:rsidR="0017551B" w:rsidRPr="00D356E0" w:rsidRDefault="0017551B" w:rsidP="002A36A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490F725" w14:textId="5F31E99B" w:rsidR="0017551B" w:rsidRPr="007A2955" w:rsidRDefault="0017551B" w:rsidP="002A36AD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1987EEA5" w14:textId="7866407F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4D0946" w14:textId="7DD91D0C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Finger et al. (2015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E69C3C2" w14:textId="0775734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87B0BB" w14:textId="40AF5E6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93EC2C" w14:textId="0C35BE0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D81FBD" w14:textId="1CCBA88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14661A3" w14:textId="2F3B95D5" w:rsidR="0017551B" w:rsidRPr="00D356E0" w:rsidRDefault="0017551B" w:rsidP="005C64C8">
            <w:pPr>
              <w:rPr>
                <w:rFonts w:ascii="Times New Roman" w:hAnsi="Times New Roman" w:cs="Times New Roman"/>
                <w:lang w:val="fr-CA"/>
              </w:rPr>
            </w:pPr>
            <w:r w:rsidRPr="00D356E0">
              <w:rPr>
                <w:rFonts w:ascii="Times New Roman" w:hAnsi="Times New Roman" w:cs="Times New Roman"/>
                <w:lang w:val="fr-CA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41C8B18" w14:textId="5DC73F5C" w:rsidR="0017551B" w:rsidRPr="00D356E0" w:rsidRDefault="0017551B" w:rsidP="005C64C8">
            <w:pPr>
              <w:rPr>
                <w:rFonts w:ascii="Times New Roman" w:hAnsi="Times New Roman" w:cs="Times New Roman"/>
                <w:lang w:val="fr-CA"/>
              </w:rPr>
            </w:pPr>
            <w:r w:rsidRPr="00D356E0">
              <w:rPr>
                <w:rFonts w:ascii="Times New Roman" w:hAnsi="Times New Roman" w:cs="Times New Roman"/>
                <w:lang w:val="fr-CA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611129A" w14:textId="4A5256E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037397" w14:textId="3D2E39E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7632EF" w14:textId="3C73E67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8CD4D1" w14:textId="2B2F65D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CD0F2B" w14:textId="53186CE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CBDC23" w14:textId="3E42FB0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C8D354" w14:textId="0EBDB9E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60023B" w14:textId="2B22F64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423432" w14:textId="2A5A845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D96D28" w14:textId="65EF0CA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3D7DA8" w14:textId="1809B8A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0A85F9" w14:textId="143C110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C28989" w14:textId="3DF2E3C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230BC8" w14:textId="7658D0D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5444C" w14:textId="44EF83B6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9</w:t>
            </w:r>
          </w:p>
        </w:tc>
      </w:tr>
      <w:tr w:rsidR="0017551B" w:rsidRPr="00D356E0" w14:paraId="4198CA71" w14:textId="7BD9CA55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EDAF481" w14:textId="5D8BD3FE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Frigerio et al. (2013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0E2B410" w14:textId="743A51E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42269F6" w14:textId="724AD63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747B2ED" w14:textId="4D444D1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4A7E1AF" w14:textId="074B7E8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789E5E2" w14:textId="6965733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044CF18" w14:textId="2BD045B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AC983D8" w14:textId="58546C5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FD3AAD1" w14:textId="05EF01C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64CFA5B" w14:textId="12B1413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22D3438" w14:textId="7E11CB6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B394D44" w14:textId="36AF4FE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0560C88" w14:textId="542CD01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02BADA6" w14:textId="508761A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6B1970B" w14:textId="6B9588F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5FC3D64" w14:textId="28678CE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8CBE83E" w14:textId="12AD322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1994DDE" w14:textId="6405E43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14D1217" w14:textId="428A30B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4BBF164" w14:textId="75AC81A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9287EE5" w14:textId="1D28E16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D341DF4" w14:textId="1F0F5C13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5109A03F" w14:textId="036E1C3F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6D5A1FE" w14:textId="6E3E71F1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  <w:color w:val="000000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lastRenderedPageBreak/>
              <w:t>Guarino et al. (2011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CB4749A" w14:textId="0D70AD83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1E9FDEE" w14:textId="00B0EEC9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8BF5FF7" w14:textId="3FD841EA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0D14BAA" w14:textId="6270B680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85096CC" w14:textId="04A9882D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16B5C204" w14:textId="1B952736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5E0C5E1" w14:textId="510DFDD7" w:rsidR="0017551B" w:rsidRPr="00D356E0" w:rsidRDefault="0017551B" w:rsidP="00651F8D">
            <w:pPr>
              <w:rPr>
                <w:rFonts w:ascii="Times New Roman" w:hAnsi="Times New Roman" w:cs="Times New Roman"/>
                <w:vertAlign w:val="superscript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  <w:r w:rsidRPr="00D356E0">
              <w:rPr>
                <w:rStyle w:val="Appelnotedebasdep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B142BF2" w14:textId="1F771563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FE6A946" w14:textId="39B846B6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EF8AB6A" w14:textId="2376F4A4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4D4B1D5" w14:textId="1DE235EC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1EB73EA7" w14:textId="36D9A740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6EB5353" w14:textId="551E9B17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CE87C02" w14:textId="0EADD434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DEA1F16" w14:textId="05C4305D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9B757F9" w14:textId="193B82D0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9B6C226" w14:textId="3B2CF666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3430BB7" w14:textId="521411BC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E253223" w14:textId="0322A0C2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4014D91" w14:textId="038D9C21" w:rsidR="0017551B" w:rsidRPr="00D356E0" w:rsidRDefault="0017551B" w:rsidP="00651F8D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E4114" w14:textId="1D8CE704" w:rsidR="0017551B" w:rsidRPr="007A2955" w:rsidRDefault="0017551B" w:rsidP="00651F8D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7375556C" w14:textId="19536BD8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D9B342F" w14:textId="255A7D07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Honde (2007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62DAE76" w14:textId="157CF2B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18AD856" w14:textId="442F9DD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69A0B32" w14:textId="7F24FEC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EAC6099" w14:textId="09DEDFE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6028DF2" w14:textId="5CFE6EF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B0C57E1" w14:textId="632D5D3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39419D8" w14:textId="05A07A1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3B05BC5" w14:textId="79C5A6A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FBD6869" w14:textId="430187D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  <w:r w:rsidRPr="00D356E0">
              <w:rPr>
                <w:rStyle w:val="Appelnotedebasdep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05B67CE" w14:textId="651EB0B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DA9ED47" w14:textId="30BBE35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B00936A" w14:textId="7D45C3D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0240A79" w14:textId="245532C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1B289F0" w14:textId="62B549B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962AF0D" w14:textId="17CDD81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9E27119" w14:textId="2D52D8D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F198AB9" w14:textId="1787C1D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1EBAF5B" w14:textId="33F1865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9B2E8DC" w14:textId="5FB31DF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F9C1F9C" w14:textId="6F67B57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</w:tcPr>
          <w:p w14:paraId="305CED33" w14:textId="7C14B025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071F7895" w14:textId="78048C0D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F46AB2" w14:textId="639BA00A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Lyons-Ruth et al. (2007)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6AE1E9C" w14:textId="4A9EE47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D90863" w14:textId="2A43659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237CE8" w14:textId="6C9B091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7B99EF" w14:textId="7019F02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CD605F" w14:textId="7C3D9F8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F6E5F0" w14:textId="13084D8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4E028B2" w14:textId="21833E8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  <w:r w:rsidRPr="00D356E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685D58F" w14:textId="679EE53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75E9ED2" w14:textId="4C22B0A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3FFD042" w14:textId="62C942F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7E53219" w14:textId="4B72D82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EBF8C72" w14:textId="7FDD356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57BE76E" w14:textId="5F20F28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D6A1DBC" w14:textId="60B1DFBD" w:rsidR="0017551B" w:rsidRPr="00D356E0" w:rsidRDefault="0017551B" w:rsidP="005C64C8">
            <w:pPr>
              <w:rPr>
                <w:rFonts w:ascii="Times New Roman" w:hAnsi="Times New Roman" w:cs="Times New Roman"/>
                <w:vertAlign w:val="superscript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B0386AA" w14:textId="7F766BF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523200" w14:textId="46D3BFC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5508C8" w14:textId="34B0E38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3ED83E" w14:textId="2B35446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BFA9877" w14:textId="0CD02C4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B7F42F" w14:textId="0D6A777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DB659" w14:textId="34C62E46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5CE4DC95" w14:textId="2EC95644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0861892" w14:textId="0F3FD611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Lyons-Ruth et al. (2003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3696743" w14:textId="2D43259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DAB6776" w14:textId="4895DC7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3ACBF7C" w14:textId="6AAF26D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53AB292" w14:textId="04EB906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7E13933" w14:textId="074AC8E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65C08CE" w14:textId="3907CD3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3CAB846" w14:textId="68ED4B92" w:rsidR="0017551B" w:rsidRPr="00D356E0" w:rsidRDefault="0017551B" w:rsidP="005C64C8">
            <w:pPr>
              <w:rPr>
                <w:rFonts w:ascii="Times New Roman" w:hAnsi="Times New Roman" w:cs="Times New Roman"/>
                <w:vertAlign w:val="superscript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30C55C8" w14:textId="1D9D285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B43B957" w14:textId="54E53AC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02A16BA" w14:textId="6EBAA53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9B6820F" w14:textId="49E9AAA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9A864E7" w14:textId="5B42932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C339F8C" w14:textId="1ACF1F3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37CAF74" w14:textId="446474B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163B6B4" w14:textId="5469509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964EEC1" w14:textId="1A7DECD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0285A60" w14:textId="1CF7A61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71FDCCE" w14:textId="3BB11E5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C66B310" w14:textId="3181393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AF039C4" w14:textId="6A3EFE9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CFF31B0" w14:textId="7A3A0B2D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8</w:t>
            </w:r>
          </w:p>
        </w:tc>
      </w:tr>
      <w:tr w:rsidR="0017551B" w:rsidRPr="00D356E0" w14:paraId="147A96F2" w14:textId="6522159C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EF2BCD" w14:textId="7752224C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Lyons-Ruth et al. (2005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7031FD" w14:textId="751A307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3A7A92" w14:textId="4E81ECA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7D0DB3" w14:textId="157E41B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8383FD" w14:textId="243AB00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6B5355" w14:textId="38DFC5B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68B63A" w14:textId="32060D8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D239A72" w14:textId="6C236AA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9E8FD48" w14:textId="1BE783E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A495BFE" w14:textId="0D06DEF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B5AF8E2" w14:textId="5321552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C0AFF98" w14:textId="7CE9ADB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CFC500B" w14:textId="7C08897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97B080" w14:textId="4952411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345B1E1B" w14:textId="5EC4B49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69EB22D" w14:textId="1D0B081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261CF3" w14:textId="70AF667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315D63" w14:textId="0AB4862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6D860E6" w14:textId="3FE60F5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0A51C4" w14:textId="45C8824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EF897F" w14:textId="2EFACA1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3F86E" w14:textId="4E1060C0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7C40F209" w14:textId="187E9058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DFD722B" w14:textId="439B3783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Milot et al. (2014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F11B490" w14:textId="4D2877D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548C318" w14:textId="443895E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3712DD5" w14:textId="7DA1995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7F83478" w14:textId="3715F9A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801D59B" w14:textId="3BF7C7C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96C785F" w14:textId="44191B0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1529EEA" w14:textId="21A1486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9A75F03" w14:textId="79A0EAB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4F4AE10" w14:textId="3C92BF5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9C66996" w14:textId="25AE082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BCD8E29" w14:textId="1F0C754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7D39FAD" w14:textId="532CBBE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CA16F15" w14:textId="4E7D21B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  <w:r w:rsidRPr="00D356E0">
              <w:rPr>
                <w:rStyle w:val="Appelnotedebasdep"/>
                <w:rFonts w:ascii="Times New Roman" w:hAnsi="Times New Roman" w:cs="Times New Roman"/>
              </w:rPr>
              <w:footnoteReference w:id="3"/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82F8485" w14:textId="3E4BA83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1FBC0F4" w14:textId="06034CE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22613EE" w14:textId="4F692A1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9D74949" w14:textId="46E910D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323355C" w14:textId="3B8424E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8C2DAF8" w14:textId="2C71E2A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657400D" w14:textId="0AED187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A744786" w14:textId="5985D5B6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8</w:t>
            </w:r>
          </w:p>
        </w:tc>
      </w:tr>
      <w:tr w:rsidR="0017551B" w:rsidRPr="00D356E0" w14:paraId="513E749D" w14:textId="69E8CB6D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922FC4" w14:textId="7DA24BC2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Obsuth et al. (2014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3F4CA5" w14:textId="0F1EC73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06C12A3" w14:textId="0EDCDB3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13AFA2" w14:textId="4A83360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45D170" w14:textId="130AF44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808BA1" w14:textId="2C3491A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798671" w14:textId="53FB183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327668F" w14:textId="6286FAD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99636B1" w14:textId="1FF0AF6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2BD0DBA" w14:textId="1C743BA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9C461D9" w14:textId="636D09E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DEAB466" w14:textId="70293A1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0177C7B" w14:textId="42F1545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0F42D7" w14:textId="0DDEEEE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48408E0" w14:textId="069F499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85539E3" w14:textId="0796343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9AA25C" w14:textId="0C71B53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53AF03" w14:textId="514DF9D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6DEF37" w14:textId="4A293B9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7EE4C1" w14:textId="4ECC491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1A7670" w14:textId="1888A5A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D0F615" w14:textId="74461F8C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8</w:t>
            </w:r>
          </w:p>
        </w:tc>
      </w:tr>
      <w:tr w:rsidR="0017551B" w:rsidRPr="00D356E0" w14:paraId="68C98A1E" w14:textId="457D432B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40C8147" w14:textId="6CCE781C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 xml:space="preserve">Sauvé et al. (2021) 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EC85D41" w14:textId="1CECAD50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7AE65FE" w14:textId="2105AD7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88BCA3D" w14:textId="3B2DBDB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5DA87DD" w14:textId="2A94FEE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B9AECF2" w14:textId="76741A1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180DA95" w14:textId="6C962C2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74E315E" w14:textId="765DFE4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DC88F35" w14:textId="5F5D60D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22AB69B" w14:textId="2E4EE76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BABFD53" w14:textId="79AC0D0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02228A7" w14:textId="2EF2A89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97E74CC" w14:textId="343C78B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3537FB1" w14:textId="0BAAB06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5566B04" w14:textId="49A8FAC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F543764" w14:textId="498F75E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CDDE759" w14:textId="1EF0963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8010A04" w14:textId="7E863AB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AE9F646" w14:textId="3F8CB3A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C99A576" w14:textId="0AE7BA2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D6D6506" w14:textId="7E5627B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186A3A8" w14:textId="319DC8F1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7</w:t>
            </w:r>
          </w:p>
        </w:tc>
      </w:tr>
      <w:tr w:rsidR="0017551B" w:rsidRPr="00D356E0" w14:paraId="0689A1AF" w14:textId="55415878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87B82A" w14:textId="70C1BAF9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Terry et al. (202</w:t>
            </w:r>
            <w:r w:rsidR="005F7A7C">
              <w:rPr>
                <w:rFonts w:ascii="Times New Roman" w:hAnsi="Times New Roman" w:cs="Times New Roman"/>
                <w:color w:val="000000"/>
              </w:rPr>
              <w:t>1</w:t>
            </w:r>
            <w:r w:rsidRPr="00D356E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B0CBA5" w14:textId="3BE0B7F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814F1D" w14:textId="51CD41E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C4BAAA" w14:textId="76633FD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39EF44" w14:textId="1289931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9CBF92" w14:textId="51FD113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D6E22E6" w14:textId="7B0E34F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53DA9C0" w14:textId="6C6D6FD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79A5D635" w14:textId="493CD3E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A179694" w14:textId="7CDA56B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5F89830" w14:textId="64412BC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CF33CE8" w14:textId="4C103C3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/</w:t>
            </w:r>
            <w:r w:rsidRPr="00D356E0">
              <w:rPr>
                <w:rFonts w:ascii="Times New Roman" w:hAnsi="Times New Roman" w:cs="Times New Roman"/>
              </w:rPr>
              <w:t>N</w:t>
            </w:r>
            <w:r w:rsidRPr="00D356E0">
              <w:rPr>
                <w:rStyle w:val="Appelnotedebasdep"/>
                <w:rFonts w:ascii="Times New Roman" w:hAnsi="Times New Roman" w:cs="Times New Roman"/>
              </w:rPr>
              <w:footnoteReference w:id="4"/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A747776" w14:textId="6E38C6C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17A1EA" w14:textId="653C17C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AB62C1" w14:textId="72A8D15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F84A4C" w14:textId="170C276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472AAF" w14:textId="46347C2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3D7D0E" w14:textId="4F7FCE5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F330C4" w14:textId="4546E95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A2AF42" w14:textId="57CB381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2A8051" w14:textId="26EA912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EBD7EC" w14:textId="3794016C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6</w:t>
            </w:r>
          </w:p>
        </w:tc>
      </w:tr>
      <w:tr w:rsidR="0017551B" w:rsidRPr="00D356E0" w14:paraId="2AC93D67" w14:textId="60C75AE4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690C6C98" w14:textId="3DA72982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Vulliez‐Coady et al. (2013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CAF0200" w14:textId="4AB7C68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0EC7A5E" w14:textId="5CB80F3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B1F1CC0" w14:textId="5A48124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439EB8DC" w14:textId="201CF43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B269D5C" w14:textId="281BDA5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36FB4E0" w14:textId="1C10F9A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7F7AE923" w14:textId="6AAAE32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94ED5E8" w14:textId="27AF639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070F83A" w14:textId="4B0CE8E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8EFA5D6" w14:textId="13DE02C1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CB9B146" w14:textId="2794314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AD29C8D" w14:textId="0273D66E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3CCCAA0F" w14:textId="64BCBDB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12A4DD50" w14:textId="5B63C6D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9CB1410" w14:textId="72164B6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ECD8706" w14:textId="481E6A0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0DC1C986" w14:textId="221A3DB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E5CD313" w14:textId="2807411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2A1A5EFD" w14:textId="3D45E5D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noWrap/>
            <w:hideMark/>
          </w:tcPr>
          <w:p w14:paraId="50BAD6A4" w14:textId="3E789CB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AF6B4B8" w14:textId="672683A3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8</w:t>
            </w:r>
          </w:p>
        </w:tc>
      </w:tr>
      <w:tr w:rsidR="0017551B" w:rsidRPr="00D356E0" w14:paraId="34C1B0A4" w14:textId="457FD328" w:rsidTr="0070741B">
        <w:trPr>
          <w:gridAfter w:val="1"/>
          <w:wAfter w:w="13" w:type="dxa"/>
          <w:trHeight w:val="34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455A82" w14:textId="28838BC9" w:rsidR="0017551B" w:rsidRPr="00D356E0" w:rsidRDefault="0017551B" w:rsidP="00D356E0">
            <w:pPr>
              <w:ind w:left="176" w:hanging="176"/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  <w:color w:val="000000"/>
              </w:rPr>
              <w:t>Yellin (2001)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ADE8A5" w14:textId="26C0E4A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C2DD5B" w14:textId="11D6EA16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B2B69C" w14:textId="15A9635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14749C" w14:textId="36532FD9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CA5AC5" w14:textId="57FD6C24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08DFBB" w14:textId="6783E90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7BCA32" w14:textId="6688644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08D906" w14:textId="528A1AAB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57A9491" w14:textId="573DD3F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A27344" w14:textId="16769E15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2CC375" w14:textId="6101C9C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532B7C" w14:textId="574D0087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EB7EE91" w14:textId="450463BD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480532" w14:textId="5E3D0D28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FC24CF" w14:textId="01FBAAA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1CE448" w14:textId="271D646A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6E51C9" w14:textId="2B957E4C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444543" w14:textId="1F63DDDF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2212D9" w14:textId="19D40AD2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3A0440" w14:textId="28182673" w:rsidR="0017551B" w:rsidRPr="00D356E0" w:rsidRDefault="0017551B" w:rsidP="005C64C8">
            <w:pPr>
              <w:rPr>
                <w:rFonts w:ascii="Times New Roman" w:hAnsi="Times New Roman" w:cs="Times New Roman"/>
              </w:rPr>
            </w:pPr>
            <w:r w:rsidRPr="00D356E0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476FA" w14:textId="2D75BE74" w:rsidR="0017551B" w:rsidRPr="007A2955" w:rsidRDefault="0017551B" w:rsidP="005C64C8">
            <w:pPr>
              <w:rPr>
                <w:rFonts w:ascii="Times New Roman" w:hAnsi="Times New Roman" w:cs="Times New Roman"/>
              </w:rPr>
            </w:pPr>
            <w:r w:rsidRPr="007A2955">
              <w:rPr>
                <w:rFonts w:ascii="Times New Roman" w:hAnsi="Times New Roman" w:cs="Times New Roman"/>
              </w:rPr>
              <w:t>18</w:t>
            </w:r>
          </w:p>
        </w:tc>
      </w:tr>
    </w:tbl>
    <w:p w14:paraId="2733952F" w14:textId="401D7EBA" w:rsidR="00A119BE" w:rsidRDefault="00981BA1" w:rsidP="005E7ED1">
      <w:pPr>
        <w:tabs>
          <w:tab w:val="left" w:pos="2813"/>
        </w:tabs>
        <w:rPr>
          <w:rFonts w:cs="Times New Roman"/>
          <w:sz w:val="16"/>
          <w:szCs w:val="16"/>
        </w:rPr>
      </w:pPr>
      <w:r w:rsidRPr="005C64C8">
        <w:rPr>
          <w:rFonts w:cs="Times New Roman"/>
          <w:szCs w:val="24"/>
        </w:rPr>
        <w:fldChar w:fldCharType="end"/>
      </w:r>
      <w:r w:rsidR="000B3E4D" w:rsidRPr="000B3E4D">
        <w:rPr>
          <w:rFonts w:cs="Times New Roman"/>
          <w:b/>
          <w:bCs/>
          <w:i/>
          <w:iCs/>
          <w:sz w:val="20"/>
          <w:szCs w:val="20"/>
        </w:rPr>
        <w:t>Note.</w:t>
      </w:r>
      <w:r w:rsidR="000B3E4D" w:rsidRPr="000B3E4D">
        <w:rPr>
          <w:rFonts w:cs="Times New Roman"/>
          <w:sz w:val="20"/>
          <w:szCs w:val="20"/>
        </w:rPr>
        <w:t xml:space="preserve"> </w:t>
      </w:r>
      <w:r w:rsidR="005A7557">
        <w:rPr>
          <w:rFonts w:cs="Times New Roman"/>
          <w:sz w:val="20"/>
          <w:szCs w:val="20"/>
        </w:rPr>
        <w:t xml:space="preserve">Y = yes, N = no; </w:t>
      </w:r>
      <w:r w:rsidR="005C64C8" w:rsidRPr="000B3E4D">
        <w:rPr>
          <w:rFonts w:cs="Times New Roman"/>
          <w:sz w:val="20"/>
          <w:szCs w:val="20"/>
        </w:rPr>
        <w:t>NM: not mentioned.</w:t>
      </w:r>
      <w:r w:rsidR="00A119BE">
        <w:rPr>
          <w:rFonts w:cs="Times New Roman"/>
          <w:sz w:val="16"/>
          <w:szCs w:val="16"/>
        </w:rPr>
        <w:tab/>
      </w:r>
      <w:bookmarkEnd w:id="0"/>
    </w:p>
    <w:p w14:paraId="469379F1" w14:textId="56363F08" w:rsidR="00DD45A5" w:rsidRDefault="00DD45A5" w:rsidP="005E7ED1">
      <w:pPr>
        <w:tabs>
          <w:tab w:val="left" w:pos="2813"/>
        </w:tabs>
        <w:rPr>
          <w:rFonts w:cs="Times New Roman"/>
          <w:sz w:val="16"/>
          <w:szCs w:val="16"/>
        </w:rPr>
      </w:pPr>
    </w:p>
    <w:p w14:paraId="5D85E30C" w14:textId="51643980" w:rsidR="00DD45A5" w:rsidRPr="00DD45A5" w:rsidRDefault="00DD45A5" w:rsidP="00DD45A5">
      <w:pPr>
        <w:tabs>
          <w:tab w:val="left" w:pos="5028"/>
        </w:tabs>
        <w:rPr>
          <w:rFonts w:cs="Times New Roman"/>
          <w:szCs w:val="24"/>
        </w:rPr>
      </w:pPr>
    </w:p>
    <w:sectPr w:rsidR="00DD45A5" w:rsidRPr="00DD45A5" w:rsidSect="00DC3BDB">
      <w:headerReference w:type="default" r:id="rId8"/>
      <w:headerReference w:type="firs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10C20" w14:textId="77777777" w:rsidR="00AC510D" w:rsidRDefault="00AC510D" w:rsidP="00AC4876">
      <w:pPr>
        <w:spacing w:after="0" w:line="240" w:lineRule="auto"/>
      </w:pPr>
      <w:r>
        <w:separator/>
      </w:r>
    </w:p>
  </w:endnote>
  <w:endnote w:type="continuationSeparator" w:id="0">
    <w:p w14:paraId="3D4EF674" w14:textId="77777777" w:rsidR="00AC510D" w:rsidRDefault="00AC510D" w:rsidP="00AC4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AC5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+fb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TT05d4dae9.I">
    <w:altName w:val="Cambria"/>
    <w:panose1 w:val="00000000000000000000"/>
    <w:charset w:val="00"/>
    <w:family w:val="roman"/>
    <w:notTrueType/>
    <w:pitch w:val="default"/>
  </w:font>
  <w:font w:name="AdvTTec369687">
    <w:altName w:val="Cambria"/>
    <w:panose1 w:val="00000000000000000000"/>
    <w:charset w:val="00"/>
    <w:family w:val="roman"/>
    <w:notTrueType/>
    <w:pitch w:val="default"/>
  </w:font>
  <w:font w:name="AdvTTec369687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91E31" w14:textId="77777777" w:rsidR="00AC510D" w:rsidRDefault="00AC510D" w:rsidP="00AC4876">
      <w:pPr>
        <w:spacing w:after="0" w:line="240" w:lineRule="auto"/>
      </w:pPr>
      <w:r>
        <w:separator/>
      </w:r>
    </w:p>
  </w:footnote>
  <w:footnote w:type="continuationSeparator" w:id="0">
    <w:p w14:paraId="24FF43E0" w14:textId="77777777" w:rsidR="00AC510D" w:rsidRDefault="00AC510D" w:rsidP="00AC4876">
      <w:pPr>
        <w:spacing w:after="0" w:line="240" w:lineRule="auto"/>
      </w:pPr>
      <w:r>
        <w:continuationSeparator/>
      </w:r>
    </w:p>
  </w:footnote>
  <w:footnote w:id="1">
    <w:p w14:paraId="20D009A2" w14:textId="6DC6514D" w:rsidR="0017551B" w:rsidRPr="00E430AD" w:rsidRDefault="0017551B">
      <w:pPr>
        <w:pStyle w:val="Notedebasdepage"/>
      </w:pPr>
      <w:r>
        <w:rPr>
          <w:rStyle w:val="Appelnotedebasdep"/>
        </w:rPr>
        <w:footnoteRef/>
      </w:r>
      <w:r>
        <w:t xml:space="preserve"> Information about excluded data/participants is presented.</w:t>
      </w:r>
    </w:p>
  </w:footnote>
  <w:footnote w:id="2">
    <w:p w14:paraId="2CC45C88" w14:textId="0AC41B89" w:rsidR="0017551B" w:rsidRPr="00E430AD" w:rsidRDefault="0017551B">
      <w:pPr>
        <w:pStyle w:val="Notedebasdepage"/>
      </w:pPr>
      <w:r>
        <w:rPr>
          <w:rStyle w:val="Appelnotedebasdep"/>
        </w:rPr>
        <w:footnoteRef/>
      </w:r>
      <w:r>
        <w:t xml:space="preserve"> I</w:t>
      </w:r>
      <w:r w:rsidRPr="00A119BE">
        <w:t>nterrater reliability f</w:t>
      </w:r>
      <w:r>
        <w:t>or HH states of mind was not calculated.</w:t>
      </w:r>
    </w:p>
  </w:footnote>
  <w:footnote w:id="3">
    <w:p w14:paraId="7E8BF188" w14:textId="7C2D0D7E" w:rsidR="0017551B" w:rsidRPr="00A119BE" w:rsidRDefault="0017551B">
      <w:pPr>
        <w:pStyle w:val="Notedebasdepage"/>
      </w:pPr>
      <w:r>
        <w:rPr>
          <w:rStyle w:val="Appelnotedebasdep"/>
        </w:rPr>
        <w:footnoteRef/>
      </w:r>
      <w:r>
        <w:t xml:space="preserve"> M</w:t>
      </w:r>
      <w:r w:rsidRPr="00A119BE">
        <w:t>others lost to attrition were not significantly different on any of the sociodemographic variables</w:t>
      </w:r>
      <w:r>
        <w:t>.</w:t>
      </w:r>
    </w:p>
  </w:footnote>
  <w:footnote w:id="4">
    <w:p w14:paraId="1DE69865" w14:textId="2122A393" w:rsidR="0017551B" w:rsidRPr="00D356E0" w:rsidRDefault="0017551B">
      <w:pPr>
        <w:pStyle w:val="Notedebasdepage"/>
      </w:pPr>
      <w:r>
        <w:rPr>
          <w:rStyle w:val="Appelnotedebasdep"/>
        </w:rPr>
        <w:footnoteRef/>
      </w:r>
      <w:r>
        <w:t xml:space="preserve"> Ye</w:t>
      </w:r>
      <w:r w:rsidRPr="00A119BE">
        <w:t>s for quantitative analysis</w:t>
      </w:r>
      <w:r>
        <w:t xml:space="preserve">, </w:t>
      </w:r>
      <w:r w:rsidRPr="00A119BE">
        <w:t>no for qualitative analysis</w:t>
      </w:r>
      <w: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0606742"/>
      <w:docPartObj>
        <w:docPartGallery w:val="Page Numbers (Top of Page)"/>
        <w:docPartUnique/>
      </w:docPartObj>
    </w:sdtPr>
    <w:sdtEndPr/>
    <w:sdtContent>
      <w:p w14:paraId="68A21A8F" w14:textId="64BC7830" w:rsidR="007B6681" w:rsidRDefault="007B668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BE5" w:rsidRPr="00F85BE5">
          <w:rPr>
            <w:noProof/>
            <w:lang w:val="fr-FR"/>
          </w:rPr>
          <w:t>34</w:t>
        </w:r>
        <w:r>
          <w:fldChar w:fldCharType="end"/>
        </w:r>
      </w:p>
    </w:sdtContent>
  </w:sdt>
  <w:p w14:paraId="1132CEA7" w14:textId="77777777" w:rsidR="007B6681" w:rsidRDefault="007B668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6202424"/>
      <w:docPartObj>
        <w:docPartGallery w:val="Page Numbers (Top of Page)"/>
        <w:docPartUnique/>
      </w:docPartObj>
    </w:sdtPr>
    <w:sdtEndPr/>
    <w:sdtContent>
      <w:p w14:paraId="38E3F9A8" w14:textId="67AF9250" w:rsidR="007B6681" w:rsidRDefault="007B668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7C3D" w:rsidRPr="00B07C3D">
          <w:rPr>
            <w:noProof/>
            <w:lang w:val="fr-FR"/>
          </w:rPr>
          <w:t>1</w:t>
        </w:r>
        <w:r>
          <w:fldChar w:fldCharType="end"/>
        </w:r>
      </w:p>
    </w:sdtContent>
  </w:sdt>
  <w:p w14:paraId="15055F65" w14:textId="77777777" w:rsidR="007B6681" w:rsidRDefault="007B668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759A2"/>
    <w:multiLevelType w:val="hybridMultilevel"/>
    <w:tmpl w:val="E5381C6E"/>
    <w:lvl w:ilvl="0" w:tplc="D0DC0D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92D40"/>
    <w:multiLevelType w:val="hybridMultilevel"/>
    <w:tmpl w:val="399699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34DD6"/>
    <w:multiLevelType w:val="hybridMultilevel"/>
    <w:tmpl w:val="A2BA6A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3735D"/>
    <w:multiLevelType w:val="hybridMultilevel"/>
    <w:tmpl w:val="224E67A2"/>
    <w:lvl w:ilvl="0" w:tplc="7D0496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20C32"/>
    <w:multiLevelType w:val="hybridMultilevel"/>
    <w:tmpl w:val="1E5640C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C1C05BC"/>
    <w:multiLevelType w:val="hybridMultilevel"/>
    <w:tmpl w:val="77B03C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5756A1"/>
    <w:multiLevelType w:val="hybridMultilevel"/>
    <w:tmpl w:val="6BDA27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93ADA"/>
    <w:multiLevelType w:val="hybridMultilevel"/>
    <w:tmpl w:val="F07A173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0E16B1"/>
    <w:multiLevelType w:val="hybridMultilevel"/>
    <w:tmpl w:val="1E8E76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226560"/>
    <w:multiLevelType w:val="hybridMultilevel"/>
    <w:tmpl w:val="CECA9C74"/>
    <w:lvl w:ilvl="0" w:tplc="7D04965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F3658A"/>
    <w:multiLevelType w:val="hybridMultilevel"/>
    <w:tmpl w:val="B15C8542"/>
    <w:lvl w:ilvl="0" w:tplc="423EC8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F30D11"/>
    <w:multiLevelType w:val="hybridMultilevel"/>
    <w:tmpl w:val="A1301FD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922726"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  <w:b w:val="0"/>
        <w:sz w:val="16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321875"/>
    <w:multiLevelType w:val="hybridMultilevel"/>
    <w:tmpl w:val="69E0551A"/>
    <w:lvl w:ilvl="0" w:tplc="211A230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  <w:b/>
        <w:bCs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157728D"/>
    <w:multiLevelType w:val="hybridMultilevel"/>
    <w:tmpl w:val="B3BA99F8"/>
    <w:lvl w:ilvl="0" w:tplc="D0DC0DA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3B2902"/>
    <w:multiLevelType w:val="hybridMultilevel"/>
    <w:tmpl w:val="C570E2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696D02"/>
    <w:multiLevelType w:val="hybridMultilevel"/>
    <w:tmpl w:val="735A9F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3D2548"/>
    <w:multiLevelType w:val="hybridMultilevel"/>
    <w:tmpl w:val="649AD0E0"/>
    <w:lvl w:ilvl="0" w:tplc="D99497A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F37DCA"/>
    <w:multiLevelType w:val="hybridMultilevel"/>
    <w:tmpl w:val="1010A0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7B550D"/>
    <w:multiLevelType w:val="hybridMultilevel"/>
    <w:tmpl w:val="4E84AEA0"/>
    <w:lvl w:ilvl="0" w:tplc="34B0AB0A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24055B"/>
    <w:multiLevelType w:val="hybridMultilevel"/>
    <w:tmpl w:val="835832FE"/>
    <w:lvl w:ilvl="0" w:tplc="F52A01C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97398E"/>
    <w:multiLevelType w:val="multilevel"/>
    <w:tmpl w:val="6C2AE3B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58895A0C"/>
    <w:multiLevelType w:val="hybridMultilevel"/>
    <w:tmpl w:val="911EC44C"/>
    <w:lvl w:ilvl="0" w:tplc="1B6EC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168D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E2B2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4C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D4FC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E0EA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FA70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3073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ECCF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1E0CCD"/>
    <w:multiLevelType w:val="hybridMultilevel"/>
    <w:tmpl w:val="7EDC215C"/>
    <w:lvl w:ilvl="0" w:tplc="7D0496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132184"/>
    <w:multiLevelType w:val="hybridMultilevel"/>
    <w:tmpl w:val="D8164C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6CE15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60467E"/>
    <w:multiLevelType w:val="hybridMultilevel"/>
    <w:tmpl w:val="367C842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EBB6EC4"/>
    <w:multiLevelType w:val="hybridMultilevel"/>
    <w:tmpl w:val="88B4EC5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32839BE"/>
    <w:multiLevelType w:val="hybridMultilevel"/>
    <w:tmpl w:val="BC0A604E"/>
    <w:lvl w:ilvl="0" w:tplc="7D04965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D95212"/>
    <w:multiLevelType w:val="hybridMultilevel"/>
    <w:tmpl w:val="9474D3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6A7D69"/>
    <w:multiLevelType w:val="hybridMultilevel"/>
    <w:tmpl w:val="E056E31E"/>
    <w:lvl w:ilvl="0" w:tplc="D0DC0D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006563"/>
    <w:multiLevelType w:val="hybridMultilevel"/>
    <w:tmpl w:val="98488F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050E96"/>
    <w:multiLevelType w:val="multilevel"/>
    <w:tmpl w:val="6BC873F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1" w15:restartNumberingAfterBreak="0">
    <w:nsid w:val="730378EB"/>
    <w:multiLevelType w:val="hybridMultilevel"/>
    <w:tmpl w:val="4CA6E47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56E4BBA"/>
    <w:multiLevelType w:val="hybridMultilevel"/>
    <w:tmpl w:val="A148F9F2"/>
    <w:lvl w:ilvl="0" w:tplc="7D04965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6C41FB2"/>
    <w:multiLevelType w:val="hybridMultilevel"/>
    <w:tmpl w:val="E9B44C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7472B9"/>
    <w:multiLevelType w:val="hybridMultilevel"/>
    <w:tmpl w:val="DB9CA520"/>
    <w:lvl w:ilvl="0" w:tplc="7D04965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D6E415B"/>
    <w:multiLevelType w:val="hybridMultilevel"/>
    <w:tmpl w:val="FC5E2B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33270F"/>
    <w:multiLevelType w:val="hybridMultilevel"/>
    <w:tmpl w:val="353CB7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5"/>
  </w:num>
  <w:num w:numId="5">
    <w:abstractNumId w:val="29"/>
  </w:num>
  <w:num w:numId="6">
    <w:abstractNumId w:val="3"/>
  </w:num>
  <w:num w:numId="7">
    <w:abstractNumId w:val="19"/>
  </w:num>
  <w:num w:numId="8">
    <w:abstractNumId w:val="32"/>
  </w:num>
  <w:num w:numId="9">
    <w:abstractNumId w:val="34"/>
  </w:num>
  <w:num w:numId="10">
    <w:abstractNumId w:val="22"/>
  </w:num>
  <w:num w:numId="11">
    <w:abstractNumId w:val="26"/>
  </w:num>
  <w:num w:numId="12">
    <w:abstractNumId w:val="9"/>
  </w:num>
  <w:num w:numId="13">
    <w:abstractNumId w:val="18"/>
  </w:num>
  <w:num w:numId="14">
    <w:abstractNumId w:val="35"/>
  </w:num>
  <w:num w:numId="15">
    <w:abstractNumId w:val="36"/>
  </w:num>
  <w:num w:numId="16">
    <w:abstractNumId w:val="14"/>
  </w:num>
  <w:num w:numId="17">
    <w:abstractNumId w:val="5"/>
  </w:num>
  <w:num w:numId="18">
    <w:abstractNumId w:val="11"/>
  </w:num>
  <w:num w:numId="19">
    <w:abstractNumId w:val="31"/>
  </w:num>
  <w:num w:numId="20">
    <w:abstractNumId w:val="30"/>
  </w:num>
  <w:num w:numId="21">
    <w:abstractNumId w:val="7"/>
  </w:num>
  <w:num w:numId="22">
    <w:abstractNumId w:val="8"/>
  </w:num>
  <w:num w:numId="23">
    <w:abstractNumId w:val="27"/>
  </w:num>
  <w:num w:numId="24">
    <w:abstractNumId w:val="33"/>
  </w:num>
  <w:num w:numId="25">
    <w:abstractNumId w:val="25"/>
  </w:num>
  <w:num w:numId="26">
    <w:abstractNumId w:val="4"/>
  </w:num>
  <w:num w:numId="27">
    <w:abstractNumId w:val="24"/>
  </w:num>
  <w:num w:numId="28">
    <w:abstractNumId w:val="20"/>
  </w:num>
  <w:num w:numId="29">
    <w:abstractNumId w:val="17"/>
  </w:num>
  <w:num w:numId="30">
    <w:abstractNumId w:val="6"/>
  </w:num>
  <w:num w:numId="31">
    <w:abstractNumId w:val="28"/>
  </w:num>
  <w:num w:numId="32">
    <w:abstractNumId w:val="0"/>
  </w:num>
  <w:num w:numId="33">
    <w:abstractNumId w:val="13"/>
  </w:num>
  <w:num w:numId="34">
    <w:abstractNumId w:val="16"/>
  </w:num>
  <w:num w:numId="35">
    <w:abstractNumId w:val="10"/>
  </w:num>
  <w:num w:numId="36">
    <w:abstractNumId w:val="21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CA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0pafwysts5vee9t6pwzwfp9r9959050av&quot;&gt;My EndNote Library&lt;record-ids&gt;&lt;item&gt;291&lt;/item&gt;&lt;item&gt;2799&lt;/item&gt;&lt;/record-ids&gt;&lt;/item&gt;&lt;/Libraries&gt;"/>
  </w:docVars>
  <w:rsids>
    <w:rsidRoot w:val="007477D6"/>
    <w:rsid w:val="00001471"/>
    <w:rsid w:val="00001713"/>
    <w:rsid w:val="00001840"/>
    <w:rsid w:val="000021E4"/>
    <w:rsid w:val="00002956"/>
    <w:rsid w:val="00004281"/>
    <w:rsid w:val="000046A2"/>
    <w:rsid w:val="0000721C"/>
    <w:rsid w:val="0000756E"/>
    <w:rsid w:val="00010E8C"/>
    <w:rsid w:val="0001215E"/>
    <w:rsid w:val="00012EB8"/>
    <w:rsid w:val="000130F2"/>
    <w:rsid w:val="00013A6D"/>
    <w:rsid w:val="00014E10"/>
    <w:rsid w:val="00016FCC"/>
    <w:rsid w:val="00020353"/>
    <w:rsid w:val="00021517"/>
    <w:rsid w:val="00022EDB"/>
    <w:rsid w:val="00023395"/>
    <w:rsid w:val="00023A85"/>
    <w:rsid w:val="000246C1"/>
    <w:rsid w:val="00024AF8"/>
    <w:rsid w:val="00025418"/>
    <w:rsid w:val="000267C1"/>
    <w:rsid w:val="000273BD"/>
    <w:rsid w:val="00027A8D"/>
    <w:rsid w:val="00027CC2"/>
    <w:rsid w:val="00027F9F"/>
    <w:rsid w:val="00030511"/>
    <w:rsid w:val="00031DAE"/>
    <w:rsid w:val="00033212"/>
    <w:rsid w:val="0003474D"/>
    <w:rsid w:val="00034933"/>
    <w:rsid w:val="00036450"/>
    <w:rsid w:val="00036BB3"/>
    <w:rsid w:val="00036CC6"/>
    <w:rsid w:val="00036DDE"/>
    <w:rsid w:val="00036ED0"/>
    <w:rsid w:val="00037544"/>
    <w:rsid w:val="00037BA2"/>
    <w:rsid w:val="00041F89"/>
    <w:rsid w:val="0004240A"/>
    <w:rsid w:val="00043BB3"/>
    <w:rsid w:val="00044668"/>
    <w:rsid w:val="00044E2C"/>
    <w:rsid w:val="00045EEE"/>
    <w:rsid w:val="0004624C"/>
    <w:rsid w:val="00047A26"/>
    <w:rsid w:val="000512C8"/>
    <w:rsid w:val="00051692"/>
    <w:rsid w:val="0005285C"/>
    <w:rsid w:val="0005573C"/>
    <w:rsid w:val="000561F8"/>
    <w:rsid w:val="00056494"/>
    <w:rsid w:val="0005793E"/>
    <w:rsid w:val="00057B22"/>
    <w:rsid w:val="00057F66"/>
    <w:rsid w:val="000600C9"/>
    <w:rsid w:val="0006053E"/>
    <w:rsid w:val="00060EB3"/>
    <w:rsid w:val="00060F0C"/>
    <w:rsid w:val="00061744"/>
    <w:rsid w:val="00063124"/>
    <w:rsid w:val="00063C73"/>
    <w:rsid w:val="00065128"/>
    <w:rsid w:val="000655BB"/>
    <w:rsid w:val="00070678"/>
    <w:rsid w:val="000727F5"/>
    <w:rsid w:val="00073AEE"/>
    <w:rsid w:val="000751D5"/>
    <w:rsid w:val="00075A2B"/>
    <w:rsid w:val="00076234"/>
    <w:rsid w:val="0007656F"/>
    <w:rsid w:val="0007671B"/>
    <w:rsid w:val="00077086"/>
    <w:rsid w:val="00077E85"/>
    <w:rsid w:val="00080532"/>
    <w:rsid w:val="000806C3"/>
    <w:rsid w:val="00080701"/>
    <w:rsid w:val="0008074B"/>
    <w:rsid w:val="00081AC3"/>
    <w:rsid w:val="00082A56"/>
    <w:rsid w:val="00082B97"/>
    <w:rsid w:val="00083437"/>
    <w:rsid w:val="00087123"/>
    <w:rsid w:val="00087328"/>
    <w:rsid w:val="00087420"/>
    <w:rsid w:val="00090164"/>
    <w:rsid w:val="00090609"/>
    <w:rsid w:val="00090EE4"/>
    <w:rsid w:val="00092BED"/>
    <w:rsid w:val="000931BE"/>
    <w:rsid w:val="000940D5"/>
    <w:rsid w:val="00094B96"/>
    <w:rsid w:val="00094C51"/>
    <w:rsid w:val="000958C3"/>
    <w:rsid w:val="00096B8F"/>
    <w:rsid w:val="000976D6"/>
    <w:rsid w:val="00097C5F"/>
    <w:rsid w:val="000A14F0"/>
    <w:rsid w:val="000A1E1B"/>
    <w:rsid w:val="000A1FE3"/>
    <w:rsid w:val="000A2048"/>
    <w:rsid w:val="000A2F1C"/>
    <w:rsid w:val="000A38C2"/>
    <w:rsid w:val="000A3A7B"/>
    <w:rsid w:val="000A4354"/>
    <w:rsid w:val="000A48AC"/>
    <w:rsid w:val="000A4900"/>
    <w:rsid w:val="000A5C84"/>
    <w:rsid w:val="000B1F3E"/>
    <w:rsid w:val="000B2650"/>
    <w:rsid w:val="000B3E4D"/>
    <w:rsid w:val="000B7566"/>
    <w:rsid w:val="000B7963"/>
    <w:rsid w:val="000B7DAF"/>
    <w:rsid w:val="000C01E8"/>
    <w:rsid w:val="000C0CB7"/>
    <w:rsid w:val="000C12E8"/>
    <w:rsid w:val="000C1A0A"/>
    <w:rsid w:val="000C247F"/>
    <w:rsid w:val="000C27C0"/>
    <w:rsid w:val="000C2B44"/>
    <w:rsid w:val="000C4377"/>
    <w:rsid w:val="000C4E7D"/>
    <w:rsid w:val="000C5E3E"/>
    <w:rsid w:val="000C698B"/>
    <w:rsid w:val="000C73EA"/>
    <w:rsid w:val="000D2BCD"/>
    <w:rsid w:val="000D37CB"/>
    <w:rsid w:val="000D5BB5"/>
    <w:rsid w:val="000D5D44"/>
    <w:rsid w:val="000D6995"/>
    <w:rsid w:val="000D6C88"/>
    <w:rsid w:val="000D6D07"/>
    <w:rsid w:val="000D6E6B"/>
    <w:rsid w:val="000E10AC"/>
    <w:rsid w:val="000E17FB"/>
    <w:rsid w:val="000E2A1F"/>
    <w:rsid w:val="000E353C"/>
    <w:rsid w:val="000E5FBB"/>
    <w:rsid w:val="000F00F3"/>
    <w:rsid w:val="000F0511"/>
    <w:rsid w:val="000F0560"/>
    <w:rsid w:val="000F2499"/>
    <w:rsid w:val="000F28F5"/>
    <w:rsid w:val="000F35ED"/>
    <w:rsid w:val="000F3F8B"/>
    <w:rsid w:val="000F49DA"/>
    <w:rsid w:val="000F4A8B"/>
    <w:rsid w:val="000F4B85"/>
    <w:rsid w:val="000F59EB"/>
    <w:rsid w:val="000F5C9F"/>
    <w:rsid w:val="000F63F0"/>
    <w:rsid w:val="000F77BB"/>
    <w:rsid w:val="000F7C6F"/>
    <w:rsid w:val="0010049C"/>
    <w:rsid w:val="0010407E"/>
    <w:rsid w:val="00104A17"/>
    <w:rsid w:val="00105F0F"/>
    <w:rsid w:val="00106EC7"/>
    <w:rsid w:val="00107001"/>
    <w:rsid w:val="0011078B"/>
    <w:rsid w:val="001115BD"/>
    <w:rsid w:val="00111A6E"/>
    <w:rsid w:val="0011288D"/>
    <w:rsid w:val="00112DDE"/>
    <w:rsid w:val="0011380A"/>
    <w:rsid w:val="001154FA"/>
    <w:rsid w:val="0011598D"/>
    <w:rsid w:val="00115DBA"/>
    <w:rsid w:val="00116897"/>
    <w:rsid w:val="001178BB"/>
    <w:rsid w:val="00120D84"/>
    <w:rsid w:val="00121437"/>
    <w:rsid w:val="001247E6"/>
    <w:rsid w:val="00124853"/>
    <w:rsid w:val="00125403"/>
    <w:rsid w:val="00125B94"/>
    <w:rsid w:val="00126938"/>
    <w:rsid w:val="00130825"/>
    <w:rsid w:val="00131043"/>
    <w:rsid w:val="001335BB"/>
    <w:rsid w:val="00133B52"/>
    <w:rsid w:val="00134784"/>
    <w:rsid w:val="00135BBC"/>
    <w:rsid w:val="00136121"/>
    <w:rsid w:val="001414B2"/>
    <w:rsid w:val="00141DC4"/>
    <w:rsid w:val="001426C7"/>
    <w:rsid w:val="00142786"/>
    <w:rsid w:val="00143CA0"/>
    <w:rsid w:val="00145B0F"/>
    <w:rsid w:val="0014670D"/>
    <w:rsid w:val="00147702"/>
    <w:rsid w:val="0015217A"/>
    <w:rsid w:val="001525C3"/>
    <w:rsid w:val="00154023"/>
    <w:rsid w:val="00154348"/>
    <w:rsid w:val="00154DFC"/>
    <w:rsid w:val="00157DAD"/>
    <w:rsid w:val="0016064D"/>
    <w:rsid w:val="00160E02"/>
    <w:rsid w:val="001627C8"/>
    <w:rsid w:val="00163622"/>
    <w:rsid w:val="00166463"/>
    <w:rsid w:val="00166D7E"/>
    <w:rsid w:val="00166F7E"/>
    <w:rsid w:val="00167C33"/>
    <w:rsid w:val="00170A10"/>
    <w:rsid w:val="00171CA8"/>
    <w:rsid w:val="00171F68"/>
    <w:rsid w:val="00172A3B"/>
    <w:rsid w:val="00172C0B"/>
    <w:rsid w:val="001737B3"/>
    <w:rsid w:val="0017551B"/>
    <w:rsid w:val="00175FFB"/>
    <w:rsid w:val="001773B9"/>
    <w:rsid w:val="00177ADE"/>
    <w:rsid w:val="00177BAC"/>
    <w:rsid w:val="00180B56"/>
    <w:rsid w:val="001818AA"/>
    <w:rsid w:val="00181FF7"/>
    <w:rsid w:val="00182A02"/>
    <w:rsid w:val="00183344"/>
    <w:rsid w:val="00183ACC"/>
    <w:rsid w:val="0018431A"/>
    <w:rsid w:val="0018534E"/>
    <w:rsid w:val="00185AD7"/>
    <w:rsid w:val="00186818"/>
    <w:rsid w:val="00187DCA"/>
    <w:rsid w:val="00190A8A"/>
    <w:rsid w:val="00193AB4"/>
    <w:rsid w:val="00193B49"/>
    <w:rsid w:val="00195BAC"/>
    <w:rsid w:val="00196543"/>
    <w:rsid w:val="001A000F"/>
    <w:rsid w:val="001A0F65"/>
    <w:rsid w:val="001A25B3"/>
    <w:rsid w:val="001A2D7F"/>
    <w:rsid w:val="001A3B2D"/>
    <w:rsid w:val="001A4E32"/>
    <w:rsid w:val="001B13AF"/>
    <w:rsid w:val="001B24D8"/>
    <w:rsid w:val="001B3BC4"/>
    <w:rsid w:val="001B4A16"/>
    <w:rsid w:val="001B5A96"/>
    <w:rsid w:val="001B78B1"/>
    <w:rsid w:val="001C0C29"/>
    <w:rsid w:val="001C205A"/>
    <w:rsid w:val="001C37CF"/>
    <w:rsid w:val="001C3BD5"/>
    <w:rsid w:val="001C44BC"/>
    <w:rsid w:val="001C4C0D"/>
    <w:rsid w:val="001C5236"/>
    <w:rsid w:val="001C6B1E"/>
    <w:rsid w:val="001C70DB"/>
    <w:rsid w:val="001D28A4"/>
    <w:rsid w:val="001D3245"/>
    <w:rsid w:val="001D75CA"/>
    <w:rsid w:val="001D7744"/>
    <w:rsid w:val="001D77A6"/>
    <w:rsid w:val="001E0651"/>
    <w:rsid w:val="001E0727"/>
    <w:rsid w:val="001E0C37"/>
    <w:rsid w:val="001E21EE"/>
    <w:rsid w:val="001E42F1"/>
    <w:rsid w:val="001E4411"/>
    <w:rsid w:val="001E5CCB"/>
    <w:rsid w:val="001E5D34"/>
    <w:rsid w:val="001E7A6C"/>
    <w:rsid w:val="001F1B2A"/>
    <w:rsid w:val="001F2E36"/>
    <w:rsid w:val="001F2EEE"/>
    <w:rsid w:val="001F307F"/>
    <w:rsid w:val="001F3167"/>
    <w:rsid w:val="001F3ED0"/>
    <w:rsid w:val="001F5B37"/>
    <w:rsid w:val="001F6E4F"/>
    <w:rsid w:val="001F7C54"/>
    <w:rsid w:val="00200A17"/>
    <w:rsid w:val="00201069"/>
    <w:rsid w:val="002047C3"/>
    <w:rsid w:val="00204987"/>
    <w:rsid w:val="002061DD"/>
    <w:rsid w:val="00207A56"/>
    <w:rsid w:val="00207D08"/>
    <w:rsid w:val="002109D5"/>
    <w:rsid w:val="00211211"/>
    <w:rsid w:val="00211BCE"/>
    <w:rsid w:val="00211DAC"/>
    <w:rsid w:val="00211F31"/>
    <w:rsid w:val="00213790"/>
    <w:rsid w:val="00214A19"/>
    <w:rsid w:val="00214BB8"/>
    <w:rsid w:val="00215293"/>
    <w:rsid w:val="00215CEF"/>
    <w:rsid w:val="00217F70"/>
    <w:rsid w:val="00220505"/>
    <w:rsid w:val="00220C5D"/>
    <w:rsid w:val="00220CDE"/>
    <w:rsid w:val="00221391"/>
    <w:rsid w:val="002220EE"/>
    <w:rsid w:val="002224A5"/>
    <w:rsid w:val="00223355"/>
    <w:rsid w:val="002245DA"/>
    <w:rsid w:val="002248E1"/>
    <w:rsid w:val="0022621B"/>
    <w:rsid w:val="00226C5A"/>
    <w:rsid w:val="00227C2E"/>
    <w:rsid w:val="002302EB"/>
    <w:rsid w:val="00231E63"/>
    <w:rsid w:val="00232DF3"/>
    <w:rsid w:val="00233E6E"/>
    <w:rsid w:val="00234481"/>
    <w:rsid w:val="00234B6A"/>
    <w:rsid w:val="00236800"/>
    <w:rsid w:val="002375D8"/>
    <w:rsid w:val="00237A53"/>
    <w:rsid w:val="0024050E"/>
    <w:rsid w:val="0024390C"/>
    <w:rsid w:val="00244E25"/>
    <w:rsid w:val="00245F86"/>
    <w:rsid w:val="00246D37"/>
    <w:rsid w:val="0025026A"/>
    <w:rsid w:val="002540B1"/>
    <w:rsid w:val="00254D38"/>
    <w:rsid w:val="00255139"/>
    <w:rsid w:val="0025582E"/>
    <w:rsid w:val="00255D0A"/>
    <w:rsid w:val="002562BC"/>
    <w:rsid w:val="002563BC"/>
    <w:rsid w:val="002601E9"/>
    <w:rsid w:val="0026190E"/>
    <w:rsid w:val="0026451C"/>
    <w:rsid w:val="00264C40"/>
    <w:rsid w:val="00265251"/>
    <w:rsid w:val="00267C6D"/>
    <w:rsid w:val="0027058B"/>
    <w:rsid w:val="00270D68"/>
    <w:rsid w:val="00270E23"/>
    <w:rsid w:val="00271E28"/>
    <w:rsid w:val="002726BA"/>
    <w:rsid w:val="00272966"/>
    <w:rsid w:val="00272A17"/>
    <w:rsid w:val="00273D78"/>
    <w:rsid w:val="0027420A"/>
    <w:rsid w:val="00274532"/>
    <w:rsid w:val="0027454E"/>
    <w:rsid w:val="002750EC"/>
    <w:rsid w:val="002763D6"/>
    <w:rsid w:val="00276D00"/>
    <w:rsid w:val="002821DD"/>
    <w:rsid w:val="00283665"/>
    <w:rsid w:val="00286213"/>
    <w:rsid w:val="002902B3"/>
    <w:rsid w:val="002913E5"/>
    <w:rsid w:val="00291E6A"/>
    <w:rsid w:val="002937AC"/>
    <w:rsid w:val="00294542"/>
    <w:rsid w:val="00295167"/>
    <w:rsid w:val="00297089"/>
    <w:rsid w:val="00297218"/>
    <w:rsid w:val="002A046C"/>
    <w:rsid w:val="002A0710"/>
    <w:rsid w:val="002A0C6F"/>
    <w:rsid w:val="002A15D7"/>
    <w:rsid w:val="002A26B1"/>
    <w:rsid w:val="002A3037"/>
    <w:rsid w:val="002A3464"/>
    <w:rsid w:val="002A36AD"/>
    <w:rsid w:val="002A489E"/>
    <w:rsid w:val="002A511E"/>
    <w:rsid w:val="002A564F"/>
    <w:rsid w:val="002A7194"/>
    <w:rsid w:val="002A73A2"/>
    <w:rsid w:val="002A79CC"/>
    <w:rsid w:val="002B4BAD"/>
    <w:rsid w:val="002B4EE5"/>
    <w:rsid w:val="002B6034"/>
    <w:rsid w:val="002B67B1"/>
    <w:rsid w:val="002B7D94"/>
    <w:rsid w:val="002C2071"/>
    <w:rsid w:val="002C21C9"/>
    <w:rsid w:val="002C22DD"/>
    <w:rsid w:val="002C3681"/>
    <w:rsid w:val="002C3913"/>
    <w:rsid w:val="002C4833"/>
    <w:rsid w:val="002C4B94"/>
    <w:rsid w:val="002C7688"/>
    <w:rsid w:val="002D0348"/>
    <w:rsid w:val="002D1174"/>
    <w:rsid w:val="002D1B77"/>
    <w:rsid w:val="002D23AA"/>
    <w:rsid w:val="002D331A"/>
    <w:rsid w:val="002D4BD5"/>
    <w:rsid w:val="002D6D74"/>
    <w:rsid w:val="002D6EB2"/>
    <w:rsid w:val="002E00AE"/>
    <w:rsid w:val="002E09B1"/>
    <w:rsid w:val="002E3C3A"/>
    <w:rsid w:val="002E5D7F"/>
    <w:rsid w:val="002E6406"/>
    <w:rsid w:val="002F0E5E"/>
    <w:rsid w:val="002F1814"/>
    <w:rsid w:val="002F1912"/>
    <w:rsid w:val="002F29BD"/>
    <w:rsid w:val="002F36DF"/>
    <w:rsid w:val="002F388A"/>
    <w:rsid w:val="002F3C6B"/>
    <w:rsid w:val="00302339"/>
    <w:rsid w:val="00302425"/>
    <w:rsid w:val="003031CA"/>
    <w:rsid w:val="00303C9E"/>
    <w:rsid w:val="00304D40"/>
    <w:rsid w:val="00307354"/>
    <w:rsid w:val="00310035"/>
    <w:rsid w:val="0031011E"/>
    <w:rsid w:val="00314DF7"/>
    <w:rsid w:val="0031751D"/>
    <w:rsid w:val="003179E3"/>
    <w:rsid w:val="0032006B"/>
    <w:rsid w:val="00321CE7"/>
    <w:rsid w:val="00321E39"/>
    <w:rsid w:val="00324583"/>
    <w:rsid w:val="00324A86"/>
    <w:rsid w:val="00327BF7"/>
    <w:rsid w:val="00332CDF"/>
    <w:rsid w:val="00332E6D"/>
    <w:rsid w:val="00333CB6"/>
    <w:rsid w:val="0034064C"/>
    <w:rsid w:val="00342ED8"/>
    <w:rsid w:val="00343EEA"/>
    <w:rsid w:val="00344A7F"/>
    <w:rsid w:val="0034600F"/>
    <w:rsid w:val="00346EF8"/>
    <w:rsid w:val="0034741C"/>
    <w:rsid w:val="003475C3"/>
    <w:rsid w:val="00347E7D"/>
    <w:rsid w:val="00356FF0"/>
    <w:rsid w:val="00360EC8"/>
    <w:rsid w:val="0036144F"/>
    <w:rsid w:val="0036217B"/>
    <w:rsid w:val="00362B71"/>
    <w:rsid w:val="00362FA7"/>
    <w:rsid w:val="00363283"/>
    <w:rsid w:val="0036369A"/>
    <w:rsid w:val="00366556"/>
    <w:rsid w:val="003665AA"/>
    <w:rsid w:val="003676ED"/>
    <w:rsid w:val="003723AE"/>
    <w:rsid w:val="003734F4"/>
    <w:rsid w:val="00374DDF"/>
    <w:rsid w:val="003756AD"/>
    <w:rsid w:val="00375A61"/>
    <w:rsid w:val="00377D00"/>
    <w:rsid w:val="00380519"/>
    <w:rsid w:val="00380526"/>
    <w:rsid w:val="003822AB"/>
    <w:rsid w:val="003850CC"/>
    <w:rsid w:val="00385A9E"/>
    <w:rsid w:val="003862A5"/>
    <w:rsid w:val="00387BBE"/>
    <w:rsid w:val="00391012"/>
    <w:rsid w:val="00393A65"/>
    <w:rsid w:val="00393F2C"/>
    <w:rsid w:val="00394C48"/>
    <w:rsid w:val="00394CC9"/>
    <w:rsid w:val="00395D8C"/>
    <w:rsid w:val="00396636"/>
    <w:rsid w:val="00396B45"/>
    <w:rsid w:val="003A05DC"/>
    <w:rsid w:val="003A0664"/>
    <w:rsid w:val="003A10CE"/>
    <w:rsid w:val="003A11B8"/>
    <w:rsid w:val="003A130A"/>
    <w:rsid w:val="003A19F9"/>
    <w:rsid w:val="003A1F5D"/>
    <w:rsid w:val="003A223F"/>
    <w:rsid w:val="003A4169"/>
    <w:rsid w:val="003A546E"/>
    <w:rsid w:val="003A6962"/>
    <w:rsid w:val="003A7164"/>
    <w:rsid w:val="003A7811"/>
    <w:rsid w:val="003A7C45"/>
    <w:rsid w:val="003A7E54"/>
    <w:rsid w:val="003B3C08"/>
    <w:rsid w:val="003B4E2D"/>
    <w:rsid w:val="003C0EAA"/>
    <w:rsid w:val="003C3EFA"/>
    <w:rsid w:val="003C3F9A"/>
    <w:rsid w:val="003C40F9"/>
    <w:rsid w:val="003C442F"/>
    <w:rsid w:val="003C4E27"/>
    <w:rsid w:val="003C4F58"/>
    <w:rsid w:val="003C6995"/>
    <w:rsid w:val="003C71E5"/>
    <w:rsid w:val="003D02AE"/>
    <w:rsid w:val="003D0EF1"/>
    <w:rsid w:val="003D24E1"/>
    <w:rsid w:val="003D3AD8"/>
    <w:rsid w:val="003D4041"/>
    <w:rsid w:val="003D416E"/>
    <w:rsid w:val="003D497E"/>
    <w:rsid w:val="003D4B7E"/>
    <w:rsid w:val="003D5C9D"/>
    <w:rsid w:val="003D5FC3"/>
    <w:rsid w:val="003D6B0E"/>
    <w:rsid w:val="003D7057"/>
    <w:rsid w:val="003D77E5"/>
    <w:rsid w:val="003E1C62"/>
    <w:rsid w:val="003E39D4"/>
    <w:rsid w:val="003E580B"/>
    <w:rsid w:val="003E678B"/>
    <w:rsid w:val="003F0C34"/>
    <w:rsid w:val="003F216C"/>
    <w:rsid w:val="003F25BA"/>
    <w:rsid w:val="003F547D"/>
    <w:rsid w:val="003F6D1C"/>
    <w:rsid w:val="003F6E5F"/>
    <w:rsid w:val="00400431"/>
    <w:rsid w:val="0040057B"/>
    <w:rsid w:val="004029CF"/>
    <w:rsid w:val="00403DC2"/>
    <w:rsid w:val="00404053"/>
    <w:rsid w:val="00404B14"/>
    <w:rsid w:val="004074E7"/>
    <w:rsid w:val="00407DBE"/>
    <w:rsid w:val="00410474"/>
    <w:rsid w:val="00411489"/>
    <w:rsid w:val="00412877"/>
    <w:rsid w:val="00414831"/>
    <w:rsid w:val="00415807"/>
    <w:rsid w:val="00415F9A"/>
    <w:rsid w:val="00416EEF"/>
    <w:rsid w:val="0042040B"/>
    <w:rsid w:val="00421437"/>
    <w:rsid w:val="00421E32"/>
    <w:rsid w:val="0042213E"/>
    <w:rsid w:val="00422FBA"/>
    <w:rsid w:val="004231E7"/>
    <w:rsid w:val="00423D16"/>
    <w:rsid w:val="00423FA1"/>
    <w:rsid w:val="00424314"/>
    <w:rsid w:val="00424C12"/>
    <w:rsid w:val="00425333"/>
    <w:rsid w:val="00425920"/>
    <w:rsid w:val="00426CC5"/>
    <w:rsid w:val="004300FA"/>
    <w:rsid w:val="00430EC8"/>
    <w:rsid w:val="00432738"/>
    <w:rsid w:val="00433B5C"/>
    <w:rsid w:val="004341F0"/>
    <w:rsid w:val="004356E0"/>
    <w:rsid w:val="00436AE8"/>
    <w:rsid w:val="00436B0D"/>
    <w:rsid w:val="0044257B"/>
    <w:rsid w:val="0044445A"/>
    <w:rsid w:val="00445FE2"/>
    <w:rsid w:val="0044711E"/>
    <w:rsid w:val="00447638"/>
    <w:rsid w:val="00450904"/>
    <w:rsid w:val="00450985"/>
    <w:rsid w:val="00451CF8"/>
    <w:rsid w:val="00454848"/>
    <w:rsid w:val="00454C89"/>
    <w:rsid w:val="00455053"/>
    <w:rsid w:val="00457E6D"/>
    <w:rsid w:val="004610BC"/>
    <w:rsid w:val="00461F29"/>
    <w:rsid w:val="004623B3"/>
    <w:rsid w:val="0046267A"/>
    <w:rsid w:val="004626D8"/>
    <w:rsid w:val="00463874"/>
    <w:rsid w:val="0046436D"/>
    <w:rsid w:val="004644DE"/>
    <w:rsid w:val="004655FC"/>
    <w:rsid w:val="004656F1"/>
    <w:rsid w:val="00465814"/>
    <w:rsid w:val="00467120"/>
    <w:rsid w:val="004672BE"/>
    <w:rsid w:val="00471CDF"/>
    <w:rsid w:val="00471FD5"/>
    <w:rsid w:val="0047208C"/>
    <w:rsid w:val="004720B5"/>
    <w:rsid w:val="0047348D"/>
    <w:rsid w:val="00473615"/>
    <w:rsid w:val="00473643"/>
    <w:rsid w:val="0047435D"/>
    <w:rsid w:val="004744E0"/>
    <w:rsid w:val="00474FD1"/>
    <w:rsid w:val="004752D5"/>
    <w:rsid w:val="0047546C"/>
    <w:rsid w:val="0047552E"/>
    <w:rsid w:val="00476309"/>
    <w:rsid w:val="004770AF"/>
    <w:rsid w:val="00480BF7"/>
    <w:rsid w:val="00480E81"/>
    <w:rsid w:val="004845E8"/>
    <w:rsid w:val="00484739"/>
    <w:rsid w:val="00484F4F"/>
    <w:rsid w:val="0048572C"/>
    <w:rsid w:val="0048577E"/>
    <w:rsid w:val="004868B3"/>
    <w:rsid w:val="0048742A"/>
    <w:rsid w:val="00487DF9"/>
    <w:rsid w:val="00491192"/>
    <w:rsid w:val="00492654"/>
    <w:rsid w:val="00492942"/>
    <w:rsid w:val="00492BD2"/>
    <w:rsid w:val="00495199"/>
    <w:rsid w:val="004951FD"/>
    <w:rsid w:val="004969B3"/>
    <w:rsid w:val="004A082A"/>
    <w:rsid w:val="004A2191"/>
    <w:rsid w:val="004A39DA"/>
    <w:rsid w:val="004A4456"/>
    <w:rsid w:val="004A7A62"/>
    <w:rsid w:val="004B2BFA"/>
    <w:rsid w:val="004B3D12"/>
    <w:rsid w:val="004B56BA"/>
    <w:rsid w:val="004B73C0"/>
    <w:rsid w:val="004B7481"/>
    <w:rsid w:val="004C0925"/>
    <w:rsid w:val="004C0BE1"/>
    <w:rsid w:val="004C5936"/>
    <w:rsid w:val="004C780B"/>
    <w:rsid w:val="004D179C"/>
    <w:rsid w:val="004D1ECE"/>
    <w:rsid w:val="004D2631"/>
    <w:rsid w:val="004D3F85"/>
    <w:rsid w:val="004D4166"/>
    <w:rsid w:val="004D6769"/>
    <w:rsid w:val="004D71C7"/>
    <w:rsid w:val="004E0CAF"/>
    <w:rsid w:val="004E2BAC"/>
    <w:rsid w:val="004E3E33"/>
    <w:rsid w:val="004E4252"/>
    <w:rsid w:val="004E4411"/>
    <w:rsid w:val="004E46D3"/>
    <w:rsid w:val="004E4AFB"/>
    <w:rsid w:val="004E5105"/>
    <w:rsid w:val="004E73D7"/>
    <w:rsid w:val="004F04CF"/>
    <w:rsid w:val="004F1129"/>
    <w:rsid w:val="004F2520"/>
    <w:rsid w:val="004F28DE"/>
    <w:rsid w:val="004F2CC4"/>
    <w:rsid w:val="004F3D40"/>
    <w:rsid w:val="004F48D9"/>
    <w:rsid w:val="00500987"/>
    <w:rsid w:val="005016AC"/>
    <w:rsid w:val="00501D24"/>
    <w:rsid w:val="0050449E"/>
    <w:rsid w:val="00504522"/>
    <w:rsid w:val="0050459F"/>
    <w:rsid w:val="005058CE"/>
    <w:rsid w:val="00506C9D"/>
    <w:rsid w:val="00510017"/>
    <w:rsid w:val="00510C04"/>
    <w:rsid w:val="00512A4A"/>
    <w:rsid w:val="00512A6B"/>
    <w:rsid w:val="0051300B"/>
    <w:rsid w:val="005134AA"/>
    <w:rsid w:val="00513558"/>
    <w:rsid w:val="00515C38"/>
    <w:rsid w:val="00516785"/>
    <w:rsid w:val="00516ABB"/>
    <w:rsid w:val="00520F20"/>
    <w:rsid w:val="005233DC"/>
    <w:rsid w:val="00524319"/>
    <w:rsid w:val="00524E4D"/>
    <w:rsid w:val="00525140"/>
    <w:rsid w:val="005253FD"/>
    <w:rsid w:val="00526CB3"/>
    <w:rsid w:val="0053050F"/>
    <w:rsid w:val="005307EA"/>
    <w:rsid w:val="0053197F"/>
    <w:rsid w:val="00531BCF"/>
    <w:rsid w:val="00536767"/>
    <w:rsid w:val="0053697A"/>
    <w:rsid w:val="0054097A"/>
    <w:rsid w:val="00541834"/>
    <w:rsid w:val="005418A1"/>
    <w:rsid w:val="00541950"/>
    <w:rsid w:val="0054299D"/>
    <w:rsid w:val="00543584"/>
    <w:rsid w:val="00543BDF"/>
    <w:rsid w:val="00545389"/>
    <w:rsid w:val="00545E2D"/>
    <w:rsid w:val="00546201"/>
    <w:rsid w:val="005468A6"/>
    <w:rsid w:val="0054704D"/>
    <w:rsid w:val="00547086"/>
    <w:rsid w:val="005472AE"/>
    <w:rsid w:val="00550183"/>
    <w:rsid w:val="00550E7C"/>
    <w:rsid w:val="0055208B"/>
    <w:rsid w:val="0055248C"/>
    <w:rsid w:val="00552BA3"/>
    <w:rsid w:val="00553397"/>
    <w:rsid w:val="005549C2"/>
    <w:rsid w:val="00554B76"/>
    <w:rsid w:val="0055510D"/>
    <w:rsid w:val="005553A3"/>
    <w:rsid w:val="005556F5"/>
    <w:rsid w:val="00557E31"/>
    <w:rsid w:val="00557F75"/>
    <w:rsid w:val="00563525"/>
    <w:rsid w:val="00564CE5"/>
    <w:rsid w:val="00565409"/>
    <w:rsid w:val="00566942"/>
    <w:rsid w:val="0056700C"/>
    <w:rsid w:val="00570102"/>
    <w:rsid w:val="00571472"/>
    <w:rsid w:val="005725E7"/>
    <w:rsid w:val="005728C8"/>
    <w:rsid w:val="00573224"/>
    <w:rsid w:val="00575FFC"/>
    <w:rsid w:val="00576053"/>
    <w:rsid w:val="005768D7"/>
    <w:rsid w:val="00576CD7"/>
    <w:rsid w:val="00576FAC"/>
    <w:rsid w:val="00580B06"/>
    <w:rsid w:val="00580E73"/>
    <w:rsid w:val="005821A0"/>
    <w:rsid w:val="00586ADA"/>
    <w:rsid w:val="00587CD1"/>
    <w:rsid w:val="00587F8B"/>
    <w:rsid w:val="005906E6"/>
    <w:rsid w:val="005913DC"/>
    <w:rsid w:val="005918C6"/>
    <w:rsid w:val="0059295F"/>
    <w:rsid w:val="005937DB"/>
    <w:rsid w:val="00594698"/>
    <w:rsid w:val="00595361"/>
    <w:rsid w:val="005953A4"/>
    <w:rsid w:val="00596544"/>
    <w:rsid w:val="00596982"/>
    <w:rsid w:val="005970EB"/>
    <w:rsid w:val="005A05B8"/>
    <w:rsid w:val="005A0BD0"/>
    <w:rsid w:val="005A1478"/>
    <w:rsid w:val="005A1885"/>
    <w:rsid w:val="005A1CBF"/>
    <w:rsid w:val="005A1D7F"/>
    <w:rsid w:val="005A2CAC"/>
    <w:rsid w:val="005A4F9C"/>
    <w:rsid w:val="005A7557"/>
    <w:rsid w:val="005A7978"/>
    <w:rsid w:val="005A7F4C"/>
    <w:rsid w:val="005B08E5"/>
    <w:rsid w:val="005B3107"/>
    <w:rsid w:val="005B3CB0"/>
    <w:rsid w:val="005B6555"/>
    <w:rsid w:val="005B680A"/>
    <w:rsid w:val="005B712B"/>
    <w:rsid w:val="005B7E86"/>
    <w:rsid w:val="005C0227"/>
    <w:rsid w:val="005C03EC"/>
    <w:rsid w:val="005C0955"/>
    <w:rsid w:val="005C16C0"/>
    <w:rsid w:val="005C21D4"/>
    <w:rsid w:val="005C3F1B"/>
    <w:rsid w:val="005C4AA2"/>
    <w:rsid w:val="005C4AB9"/>
    <w:rsid w:val="005C4D2F"/>
    <w:rsid w:val="005C64C8"/>
    <w:rsid w:val="005D0B1A"/>
    <w:rsid w:val="005D1E50"/>
    <w:rsid w:val="005D1F8E"/>
    <w:rsid w:val="005D2260"/>
    <w:rsid w:val="005D4888"/>
    <w:rsid w:val="005D5C44"/>
    <w:rsid w:val="005D642B"/>
    <w:rsid w:val="005D6942"/>
    <w:rsid w:val="005D78E4"/>
    <w:rsid w:val="005E1698"/>
    <w:rsid w:val="005E3936"/>
    <w:rsid w:val="005E4C7B"/>
    <w:rsid w:val="005E608D"/>
    <w:rsid w:val="005E7ED1"/>
    <w:rsid w:val="005F246A"/>
    <w:rsid w:val="005F2CCC"/>
    <w:rsid w:val="005F2F0C"/>
    <w:rsid w:val="005F32CB"/>
    <w:rsid w:val="005F4583"/>
    <w:rsid w:val="005F597F"/>
    <w:rsid w:val="005F5D45"/>
    <w:rsid w:val="005F60D6"/>
    <w:rsid w:val="005F6C83"/>
    <w:rsid w:val="005F7A7C"/>
    <w:rsid w:val="006001B8"/>
    <w:rsid w:val="00600C12"/>
    <w:rsid w:val="00600D88"/>
    <w:rsid w:val="00601359"/>
    <w:rsid w:val="00602AE9"/>
    <w:rsid w:val="00603FEE"/>
    <w:rsid w:val="006065EE"/>
    <w:rsid w:val="0060664A"/>
    <w:rsid w:val="00606FCB"/>
    <w:rsid w:val="0060725B"/>
    <w:rsid w:val="006105D8"/>
    <w:rsid w:val="006110BF"/>
    <w:rsid w:val="006130A4"/>
    <w:rsid w:val="00613AA8"/>
    <w:rsid w:val="00613AC1"/>
    <w:rsid w:val="00614969"/>
    <w:rsid w:val="00615915"/>
    <w:rsid w:val="00616594"/>
    <w:rsid w:val="00616C35"/>
    <w:rsid w:val="006207FE"/>
    <w:rsid w:val="00621F2A"/>
    <w:rsid w:val="0062393C"/>
    <w:rsid w:val="0062424D"/>
    <w:rsid w:val="00624C7D"/>
    <w:rsid w:val="00625C1C"/>
    <w:rsid w:val="00630BD3"/>
    <w:rsid w:val="00633C96"/>
    <w:rsid w:val="00634B17"/>
    <w:rsid w:val="00640261"/>
    <w:rsid w:val="00640BFC"/>
    <w:rsid w:val="00641CF4"/>
    <w:rsid w:val="00642FCF"/>
    <w:rsid w:val="00643C47"/>
    <w:rsid w:val="00644183"/>
    <w:rsid w:val="00645693"/>
    <w:rsid w:val="00645A5A"/>
    <w:rsid w:val="00645B09"/>
    <w:rsid w:val="0064650B"/>
    <w:rsid w:val="00646BF7"/>
    <w:rsid w:val="00646D13"/>
    <w:rsid w:val="00650ACB"/>
    <w:rsid w:val="00651A1B"/>
    <w:rsid w:val="00651B5C"/>
    <w:rsid w:val="00651F8D"/>
    <w:rsid w:val="00652F27"/>
    <w:rsid w:val="00653D2F"/>
    <w:rsid w:val="00655DE0"/>
    <w:rsid w:val="0066031C"/>
    <w:rsid w:val="00663657"/>
    <w:rsid w:val="00663900"/>
    <w:rsid w:val="00663F60"/>
    <w:rsid w:val="00664507"/>
    <w:rsid w:val="00666419"/>
    <w:rsid w:val="00671601"/>
    <w:rsid w:val="00672D78"/>
    <w:rsid w:val="006734ED"/>
    <w:rsid w:val="00673591"/>
    <w:rsid w:val="006815EF"/>
    <w:rsid w:val="006831CE"/>
    <w:rsid w:val="00686A16"/>
    <w:rsid w:val="00686DDF"/>
    <w:rsid w:val="00687811"/>
    <w:rsid w:val="006879A7"/>
    <w:rsid w:val="00690E15"/>
    <w:rsid w:val="006935CC"/>
    <w:rsid w:val="00694179"/>
    <w:rsid w:val="00696F8D"/>
    <w:rsid w:val="00697314"/>
    <w:rsid w:val="00697CF4"/>
    <w:rsid w:val="006A2DA8"/>
    <w:rsid w:val="006A2ECE"/>
    <w:rsid w:val="006A36BB"/>
    <w:rsid w:val="006A3761"/>
    <w:rsid w:val="006A5C10"/>
    <w:rsid w:val="006A60E6"/>
    <w:rsid w:val="006A69B3"/>
    <w:rsid w:val="006B0B2E"/>
    <w:rsid w:val="006B3520"/>
    <w:rsid w:val="006B3FEC"/>
    <w:rsid w:val="006B438F"/>
    <w:rsid w:val="006B62E5"/>
    <w:rsid w:val="006B6913"/>
    <w:rsid w:val="006B6EE9"/>
    <w:rsid w:val="006B71F5"/>
    <w:rsid w:val="006C080B"/>
    <w:rsid w:val="006C3C89"/>
    <w:rsid w:val="006C3F6C"/>
    <w:rsid w:val="006C6BB1"/>
    <w:rsid w:val="006C753E"/>
    <w:rsid w:val="006D06FB"/>
    <w:rsid w:val="006D1C1E"/>
    <w:rsid w:val="006D20F4"/>
    <w:rsid w:val="006D3F36"/>
    <w:rsid w:val="006D4335"/>
    <w:rsid w:val="006D544C"/>
    <w:rsid w:val="006D5D18"/>
    <w:rsid w:val="006D5E73"/>
    <w:rsid w:val="006D6938"/>
    <w:rsid w:val="006D7A51"/>
    <w:rsid w:val="006E08C6"/>
    <w:rsid w:val="006E271A"/>
    <w:rsid w:val="006E28A0"/>
    <w:rsid w:val="006E4DE1"/>
    <w:rsid w:val="006E6AD9"/>
    <w:rsid w:val="006E7161"/>
    <w:rsid w:val="006E72FA"/>
    <w:rsid w:val="006F147F"/>
    <w:rsid w:val="006F26F0"/>
    <w:rsid w:val="006F2A1D"/>
    <w:rsid w:val="006F3CDA"/>
    <w:rsid w:val="006F4499"/>
    <w:rsid w:val="006F4670"/>
    <w:rsid w:val="006F5182"/>
    <w:rsid w:val="006F57BB"/>
    <w:rsid w:val="006F601C"/>
    <w:rsid w:val="006F6238"/>
    <w:rsid w:val="006F673A"/>
    <w:rsid w:val="006F78CC"/>
    <w:rsid w:val="007000B4"/>
    <w:rsid w:val="0070020A"/>
    <w:rsid w:val="00701130"/>
    <w:rsid w:val="007033C1"/>
    <w:rsid w:val="00705C0D"/>
    <w:rsid w:val="00705FCC"/>
    <w:rsid w:val="0070646A"/>
    <w:rsid w:val="007067A4"/>
    <w:rsid w:val="007068AB"/>
    <w:rsid w:val="00707065"/>
    <w:rsid w:val="007070DC"/>
    <w:rsid w:val="0070741B"/>
    <w:rsid w:val="00710730"/>
    <w:rsid w:val="00710B90"/>
    <w:rsid w:val="00714168"/>
    <w:rsid w:val="00715C00"/>
    <w:rsid w:val="00715D20"/>
    <w:rsid w:val="007162D6"/>
    <w:rsid w:val="007204DC"/>
    <w:rsid w:val="00720D43"/>
    <w:rsid w:val="007217CF"/>
    <w:rsid w:val="0072263A"/>
    <w:rsid w:val="00722965"/>
    <w:rsid w:val="00724909"/>
    <w:rsid w:val="00724CDD"/>
    <w:rsid w:val="007278DD"/>
    <w:rsid w:val="00727B86"/>
    <w:rsid w:val="00731D4D"/>
    <w:rsid w:val="00732B7E"/>
    <w:rsid w:val="00733575"/>
    <w:rsid w:val="00733DCE"/>
    <w:rsid w:val="00734B34"/>
    <w:rsid w:val="00735C85"/>
    <w:rsid w:val="00735CEF"/>
    <w:rsid w:val="00735F76"/>
    <w:rsid w:val="00736844"/>
    <w:rsid w:val="00736B9A"/>
    <w:rsid w:val="00737570"/>
    <w:rsid w:val="00740978"/>
    <w:rsid w:val="00743800"/>
    <w:rsid w:val="00746CD5"/>
    <w:rsid w:val="0074741F"/>
    <w:rsid w:val="00747444"/>
    <w:rsid w:val="007477D6"/>
    <w:rsid w:val="007479F9"/>
    <w:rsid w:val="00750201"/>
    <w:rsid w:val="007508B0"/>
    <w:rsid w:val="007512B9"/>
    <w:rsid w:val="00752DB5"/>
    <w:rsid w:val="00753BFB"/>
    <w:rsid w:val="007540FA"/>
    <w:rsid w:val="00755B78"/>
    <w:rsid w:val="00762614"/>
    <w:rsid w:val="00762AA2"/>
    <w:rsid w:val="00763E60"/>
    <w:rsid w:val="00764843"/>
    <w:rsid w:val="00770C8A"/>
    <w:rsid w:val="007717D6"/>
    <w:rsid w:val="00772E1A"/>
    <w:rsid w:val="0077665E"/>
    <w:rsid w:val="00776A9C"/>
    <w:rsid w:val="007777BE"/>
    <w:rsid w:val="00777B2D"/>
    <w:rsid w:val="007804DC"/>
    <w:rsid w:val="00780733"/>
    <w:rsid w:val="00781580"/>
    <w:rsid w:val="007832AE"/>
    <w:rsid w:val="00783635"/>
    <w:rsid w:val="007858DA"/>
    <w:rsid w:val="007878DB"/>
    <w:rsid w:val="00790104"/>
    <w:rsid w:val="007902CF"/>
    <w:rsid w:val="00790422"/>
    <w:rsid w:val="00790DA4"/>
    <w:rsid w:val="00791FD9"/>
    <w:rsid w:val="0079449C"/>
    <w:rsid w:val="00794E8E"/>
    <w:rsid w:val="00796463"/>
    <w:rsid w:val="007969AA"/>
    <w:rsid w:val="00797E60"/>
    <w:rsid w:val="007A019F"/>
    <w:rsid w:val="007A0FF3"/>
    <w:rsid w:val="007A2955"/>
    <w:rsid w:val="007A57A3"/>
    <w:rsid w:val="007A5D1E"/>
    <w:rsid w:val="007A5FE0"/>
    <w:rsid w:val="007A6448"/>
    <w:rsid w:val="007A69D1"/>
    <w:rsid w:val="007A7237"/>
    <w:rsid w:val="007B0FD4"/>
    <w:rsid w:val="007B1F0D"/>
    <w:rsid w:val="007B6681"/>
    <w:rsid w:val="007B6A94"/>
    <w:rsid w:val="007B7A1C"/>
    <w:rsid w:val="007C3110"/>
    <w:rsid w:val="007C3668"/>
    <w:rsid w:val="007C5B46"/>
    <w:rsid w:val="007C6363"/>
    <w:rsid w:val="007C6E6D"/>
    <w:rsid w:val="007D0ACC"/>
    <w:rsid w:val="007D13C6"/>
    <w:rsid w:val="007D292B"/>
    <w:rsid w:val="007D2CAC"/>
    <w:rsid w:val="007D3EE0"/>
    <w:rsid w:val="007D5307"/>
    <w:rsid w:val="007D5B15"/>
    <w:rsid w:val="007D5C03"/>
    <w:rsid w:val="007D7787"/>
    <w:rsid w:val="007E1021"/>
    <w:rsid w:val="007E19AA"/>
    <w:rsid w:val="007E4248"/>
    <w:rsid w:val="007E4367"/>
    <w:rsid w:val="007E4723"/>
    <w:rsid w:val="007E494A"/>
    <w:rsid w:val="007F2251"/>
    <w:rsid w:val="007F275B"/>
    <w:rsid w:val="007F2996"/>
    <w:rsid w:val="007F33C3"/>
    <w:rsid w:val="007F341B"/>
    <w:rsid w:val="007F44EE"/>
    <w:rsid w:val="007F4701"/>
    <w:rsid w:val="007F6B83"/>
    <w:rsid w:val="007F726A"/>
    <w:rsid w:val="008004E2"/>
    <w:rsid w:val="00800B1C"/>
    <w:rsid w:val="00800D55"/>
    <w:rsid w:val="00800FE1"/>
    <w:rsid w:val="008018F1"/>
    <w:rsid w:val="00801E86"/>
    <w:rsid w:val="00802662"/>
    <w:rsid w:val="008063C1"/>
    <w:rsid w:val="0080790B"/>
    <w:rsid w:val="00812779"/>
    <w:rsid w:val="0081352C"/>
    <w:rsid w:val="00813DBE"/>
    <w:rsid w:val="0081409D"/>
    <w:rsid w:val="00815A57"/>
    <w:rsid w:val="00815C62"/>
    <w:rsid w:val="00816D0A"/>
    <w:rsid w:val="00816D70"/>
    <w:rsid w:val="008177A5"/>
    <w:rsid w:val="008200DD"/>
    <w:rsid w:val="00821236"/>
    <w:rsid w:val="00821641"/>
    <w:rsid w:val="00825A5D"/>
    <w:rsid w:val="00825EAF"/>
    <w:rsid w:val="00826995"/>
    <w:rsid w:val="0082724E"/>
    <w:rsid w:val="00830C15"/>
    <w:rsid w:val="00830D56"/>
    <w:rsid w:val="00830D5D"/>
    <w:rsid w:val="00832AAE"/>
    <w:rsid w:val="00833219"/>
    <w:rsid w:val="00833B63"/>
    <w:rsid w:val="00834677"/>
    <w:rsid w:val="00834965"/>
    <w:rsid w:val="00836479"/>
    <w:rsid w:val="00836A5B"/>
    <w:rsid w:val="0084104E"/>
    <w:rsid w:val="00842997"/>
    <w:rsid w:val="00843EF6"/>
    <w:rsid w:val="00845474"/>
    <w:rsid w:val="0084594C"/>
    <w:rsid w:val="00845C82"/>
    <w:rsid w:val="00846180"/>
    <w:rsid w:val="00846A59"/>
    <w:rsid w:val="0084751F"/>
    <w:rsid w:val="00850FAE"/>
    <w:rsid w:val="008550F3"/>
    <w:rsid w:val="008554C8"/>
    <w:rsid w:val="008555A1"/>
    <w:rsid w:val="00855A94"/>
    <w:rsid w:val="0085695F"/>
    <w:rsid w:val="00857895"/>
    <w:rsid w:val="00857FFD"/>
    <w:rsid w:val="008603A6"/>
    <w:rsid w:val="0086072B"/>
    <w:rsid w:val="00860B4D"/>
    <w:rsid w:val="00860E5A"/>
    <w:rsid w:val="008643A9"/>
    <w:rsid w:val="00870239"/>
    <w:rsid w:val="008716CA"/>
    <w:rsid w:val="00872965"/>
    <w:rsid w:val="00872A65"/>
    <w:rsid w:val="00873C6E"/>
    <w:rsid w:val="00875D3C"/>
    <w:rsid w:val="008765F2"/>
    <w:rsid w:val="00876FAB"/>
    <w:rsid w:val="00881BCB"/>
    <w:rsid w:val="0088202D"/>
    <w:rsid w:val="008824E9"/>
    <w:rsid w:val="0088549D"/>
    <w:rsid w:val="00885919"/>
    <w:rsid w:val="008859C7"/>
    <w:rsid w:val="00885A6E"/>
    <w:rsid w:val="0088660B"/>
    <w:rsid w:val="00887EC2"/>
    <w:rsid w:val="00892C6E"/>
    <w:rsid w:val="00893261"/>
    <w:rsid w:val="008952E6"/>
    <w:rsid w:val="008954C0"/>
    <w:rsid w:val="008955E7"/>
    <w:rsid w:val="0089787D"/>
    <w:rsid w:val="008A0882"/>
    <w:rsid w:val="008A1F9B"/>
    <w:rsid w:val="008A2F77"/>
    <w:rsid w:val="008A35CB"/>
    <w:rsid w:val="008A44C7"/>
    <w:rsid w:val="008A4BF6"/>
    <w:rsid w:val="008A674F"/>
    <w:rsid w:val="008A6FED"/>
    <w:rsid w:val="008A7098"/>
    <w:rsid w:val="008A70FA"/>
    <w:rsid w:val="008A7558"/>
    <w:rsid w:val="008B0598"/>
    <w:rsid w:val="008B0F08"/>
    <w:rsid w:val="008B293B"/>
    <w:rsid w:val="008B327B"/>
    <w:rsid w:val="008B36F2"/>
    <w:rsid w:val="008B4085"/>
    <w:rsid w:val="008B7D68"/>
    <w:rsid w:val="008C00C8"/>
    <w:rsid w:val="008C0A82"/>
    <w:rsid w:val="008C1CF0"/>
    <w:rsid w:val="008C3502"/>
    <w:rsid w:val="008C5F66"/>
    <w:rsid w:val="008D0CF6"/>
    <w:rsid w:val="008D17A1"/>
    <w:rsid w:val="008D6362"/>
    <w:rsid w:val="008D6A7B"/>
    <w:rsid w:val="008D7B24"/>
    <w:rsid w:val="008D7C88"/>
    <w:rsid w:val="008E01AE"/>
    <w:rsid w:val="008E0C4B"/>
    <w:rsid w:val="008E167E"/>
    <w:rsid w:val="008E1982"/>
    <w:rsid w:val="008E1AF3"/>
    <w:rsid w:val="008E5130"/>
    <w:rsid w:val="008E59AB"/>
    <w:rsid w:val="008E791F"/>
    <w:rsid w:val="008F058B"/>
    <w:rsid w:val="008F13D4"/>
    <w:rsid w:val="008F18A0"/>
    <w:rsid w:val="008F18DD"/>
    <w:rsid w:val="008F2109"/>
    <w:rsid w:val="008F3679"/>
    <w:rsid w:val="008F4286"/>
    <w:rsid w:val="008F4522"/>
    <w:rsid w:val="008F45BF"/>
    <w:rsid w:val="008F5170"/>
    <w:rsid w:val="008F5545"/>
    <w:rsid w:val="008F5867"/>
    <w:rsid w:val="008F5BFE"/>
    <w:rsid w:val="008F6FFA"/>
    <w:rsid w:val="00900C0C"/>
    <w:rsid w:val="009059A7"/>
    <w:rsid w:val="00907BC9"/>
    <w:rsid w:val="00910190"/>
    <w:rsid w:val="009122BE"/>
    <w:rsid w:val="00912ED8"/>
    <w:rsid w:val="0091327A"/>
    <w:rsid w:val="00913560"/>
    <w:rsid w:val="00914AEA"/>
    <w:rsid w:val="0091579F"/>
    <w:rsid w:val="00915ACE"/>
    <w:rsid w:val="00916FAD"/>
    <w:rsid w:val="00917BCB"/>
    <w:rsid w:val="00917CAB"/>
    <w:rsid w:val="009206EF"/>
    <w:rsid w:val="009208B0"/>
    <w:rsid w:val="009225E4"/>
    <w:rsid w:val="00922673"/>
    <w:rsid w:val="00922EAC"/>
    <w:rsid w:val="00923B59"/>
    <w:rsid w:val="00924256"/>
    <w:rsid w:val="00924CD0"/>
    <w:rsid w:val="00925973"/>
    <w:rsid w:val="00925981"/>
    <w:rsid w:val="00925A06"/>
    <w:rsid w:val="009303C3"/>
    <w:rsid w:val="009349CE"/>
    <w:rsid w:val="00937FC2"/>
    <w:rsid w:val="00940141"/>
    <w:rsid w:val="009402D3"/>
    <w:rsid w:val="00941D3B"/>
    <w:rsid w:val="00942DEA"/>
    <w:rsid w:val="00944C5C"/>
    <w:rsid w:val="009464A5"/>
    <w:rsid w:val="0094655F"/>
    <w:rsid w:val="009517AE"/>
    <w:rsid w:val="0095551E"/>
    <w:rsid w:val="00956BD8"/>
    <w:rsid w:val="00956EBB"/>
    <w:rsid w:val="009574E1"/>
    <w:rsid w:val="0096153F"/>
    <w:rsid w:val="0096229C"/>
    <w:rsid w:val="00962B80"/>
    <w:rsid w:val="00963574"/>
    <w:rsid w:val="00964B26"/>
    <w:rsid w:val="00965311"/>
    <w:rsid w:val="0096651A"/>
    <w:rsid w:val="0096710B"/>
    <w:rsid w:val="00967C9A"/>
    <w:rsid w:val="00967D2A"/>
    <w:rsid w:val="00970002"/>
    <w:rsid w:val="00970E1E"/>
    <w:rsid w:val="009722FC"/>
    <w:rsid w:val="009738DC"/>
    <w:rsid w:val="00973956"/>
    <w:rsid w:val="00973C1F"/>
    <w:rsid w:val="0097516D"/>
    <w:rsid w:val="00975A34"/>
    <w:rsid w:val="00976497"/>
    <w:rsid w:val="00976993"/>
    <w:rsid w:val="00977552"/>
    <w:rsid w:val="00977AF8"/>
    <w:rsid w:val="009800F2"/>
    <w:rsid w:val="00981BA1"/>
    <w:rsid w:val="00983934"/>
    <w:rsid w:val="00983BEC"/>
    <w:rsid w:val="00984867"/>
    <w:rsid w:val="00984E9C"/>
    <w:rsid w:val="00985703"/>
    <w:rsid w:val="00985EA8"/>
    <w:rsid w:val="00986687"/>
    <w:rsid w:val="00986CA1"/>
    <w:rsid w:val="00990009"/>
    <w:rsid w:val="00990925"/>
    <w:rsid w:val="00990FB1"/>
    <w:rsid w:val="00992F12"/>
    <w:rsid w:val="00993ACB"/>
    <w:rsid w:val="0099464B"/>
    <w:rsid w:val="009957B7"/>
    <w:rsid w:val="009A04B7"/>
    <w:rsid w:val="009A0849"/>
    <w:rsid w:val="009A103D"/>
    <w:rsid w:val="009A291F"/>
    <w:rsid w:val="009A4F0C"/>
    <w:rsid w:val="009A55DE"/>
    <w:rsid w:val="009A6386"/>
    <w:rsid w:val="009A715F"/>
    <w:rsid w:val="009A775D"/>
    <w:rsid w:val="009B0371"/>
    <w:rsid w:val="009B062F"/>
    <w:rsid w:val="009B106D"/>
    <w:rsid w:val="009B2C40"/>
    <w:rsid w:val="009B3463"/>
    <w:rsid w:val="009B5106"/>
    <w:rsid w:val="009B5B84"/>
    <w:rsid w:val="009C0A2C"/>
    <w:rsid w:val="009C11E4"/>
    <w:rsid w:val="009C1799"/>
    <w:rsid w:val="009C1E45"/>
    <w:rsid w:val="009C2A06"/>
    <w:rsid w:val="009C2EC7"/>
    <w:rsid w:val="009C3F07"/>
    <w:rsid w:val="009C682A"/>
    <w:rsid w:val="009D5134"/>
    <w:rsid w:val="009D52EA"/>
    <w:rsid w:val="009D7A83"/>
    <w:rsid w:val="009E015A"/>
    <w:rsid w:val="009E4260"/>
    <w:rsid w:val="009E7295"/>
    <w:rsid w:val="009E74D6"/>
    <w:rsid w:val="009E75A1"/>
    <w:rsid w:val="009F14F1"/>
    <w:rsid w:val="009F29CE"/>
    <w:rsid w:val="009F3AF9"/>
    <w:rsid w:val="00A03A5D"/>
    <w:rsid w:val="00A04C00"/>
    <w:rsid w:val="00A06B31"/>
    <w:rsid w:val="00A07DFD"/>
    <w:rsid w:val="00A1003D"/>
    <w:rsid w:val="00A119BE"/>
    <w:rsid w:val="00A1244C"/>
    <w:rsid w:val="00A13B92"/>
    <w:rsid w:val="00A1577A"/>
    <w:rsid w:val="00A169DE"/>
    <w:rsid w:val="00A20E06"/>
    <w:rsid w:val="00A22DA9"/>
    <w:rsid w:val="00A23C51"/>
    <w:rsid w:val="00A23F1B"/>
    <w:rsid w:val="00A2530F"/>
    <w:rsid w:val="00A2670D"/>
    <w:rsid w:val="00A27002"/>
    <w:rsid w:val="00A3058B"/>
    <w:rsid w:val="00A31EB8"/>
    <w:rsid w:val="00A32575"/>
    <w:rsid w:val="00A34C32"/>
    <w:rsid w:val="00A3547D"/>
    <w:rsid w:val="00A3555A"/>
    <w:rsid w:val="00A364AA"/>
    <w:rsid w:val="00A364BD"/>
    <w:rsid w:val="00A36BA5"/>
    <w:rsid w:val="00A36EFA"/>
    <w:rsid w:val="00A406CE"/>
    <w:rsid w:val="00A4142D"/>
    <w:rsid w:val="00A420C0"/>
    <w:rsid w:val="00A42392"/>
    <w:rsid w:val="00A42F06"/>
    <w:rsid w:val="00A4307F"/>
    <w:rsid w:val="00A431E3"/>
    <w:rsid w:val="00A44116"/>
    <w:rsid w:val="00A44485"/>
    <w:rsid w:val="00A449E1"/>
    <w:rsid w:val="00A464DB"/>
    <w:rsid w:val="00A46F29"/>
    <w:rsid w:val="00A4750A"/>
    <w:rsid w:val="00A503F8"/>
    <w:rsid w:val="00A51973"/>
    <w:rsid w:val="00A520F1"/>
    <w:rsid w:val="00A5230F"/>
    <w:rsid w:val="00A54B62"/>
    <w:rsid w:val="00A54DBC"/>
    <w:rsid w:val="00A5647C"/>
    <w:rsid w:val="00A569DA"/>
    <w:rsid w:val="00A56E51"/>
    <w:rsid w:val="00A570D4"/>
    <w:rsid w:val="00A5730B"/>
    <w:rsid w:val="00A60100"/>
    <w:rsid w:val="00A618A7"/>
    <w:rsid w:val="00A62101"/>
    <w:rsid w:val="00A621B3"/>
    <w:rsid w:val="00A63424"/>
    <w:rsid w:val="00A639D7"/>
    <w:rsid w:val="00A651BF"/>
    <w:rsid w:val="00A65EE3"/>
    <w:rsid w:val="00A66283"/>
    <w:rsid w:val="00A663A8"/>
    <w:rsid w:val="00A6669C"/>
    <w:rsid w:val="00A704C9"/>
    <w:rsid w:val="00A70AD9"/>
    <w:rsid w:val="00A7143C"/>
    <w:rsid w:val="00A71A29"/>
    <w:rsid w:val="00A71C24"/>
    <w:rsid w:val="00A75293"/>
    <w:rsid w:val="00A7568A"/>
    <w:rsid w:val="00A776EC"/>
    <w:rsid w:val="00A810E5"/>
    <w:rsid w:val="00A81CD3"/>
    <w:rsid w:val="00A8377D"/>
    <w:rsid w:val="00A8597C"/>
    <w:rsid w:val="00A86363"/>
    <w:rsid w:val="00A91AAD"/>
    <w:rsid w:val="00A91DE2"/>
    <w:rsid w:val="00A92C8B"/>
    <w:rsid w:val="00A949AA"/>
    <w:rsid w:val="00AA03F0"/>
    <w:rsid w:val="00AA1622"/>
    <w:rsid w:val="00AA19A6"/>
    <w:rsid w:val="00AA3650"/>
    <w:rsid w:val="00AA7506"/>
    <w:rsid w:val="00AA78C4"/>
    <w:rsid w:val="00AA7E6F"/>
    <w:rsid w:val="00AB1ACB"/>
    <w:rsid w:val="00AB1B13"/>
    <w:rsid w:val="00AB2323"/>
    <w:rsid w:val="00AB3927"/>
    <w:rsid w:val="00AB4BD5"/>
    <w:rsid w:val="00AB5A1B"/>
    <w:rsid w:val="00AB6417"/>
    <w:rsid w:val="00AB6A03"/>
    <w:rsid w:val="00AB6CB7"/>
    <w:rsid w:val="00AB7F1B"/>
    <w:rsid w:val="00AC1E02"/>
    <w:rsid w:val="00AC3199"/>
    <w:rsid w:val="00AC391D"/>
    <w:rsid w:val="00AC4386"/>
    <w:rsid w:val="00AC44C0"/>
    <w:rsid w:val="00AC4876"/>
    <w:rsid w:val="00AC4A95"/>
    <w:rsid w:val="00AC4AC3"/>
    <w:rsid w:val="00AC4E31"/>
    <w:rsid w:val="00AC510D"/>
    <w:rsid w:val="00AC602A"/>
    <w:rsid w:val="00AC7933"/>
    <w:rsid w:val="00AC7C03"/>
    <w:rsid w:val="00AD0DF2"/>
    <w:rsid w:val="00AD1722"/>
    <w:rsid w:val="00AD31F5"/>
    <w:rsid w:val="00AD712F"/>
    <w:rsid w:val="00AD73B2"/>
    <w:rsid w:val="00AE09E9"/>
    <w:rsid w:val="00AE170D"/>
    <w:rsid w:val="00AE2604"/>
    <w:rsid w:val="00AE2E78"/>
    <w:rsid w:val="00AE4A55"/>
    <w:rsid w:val="00AE6533"/>
    <w:rsid w:val="00AF0AE4"/>
    <w:rsid w:val="00AF3F0F"/>
    <w:rsid w:val="00B0105C"/>
    <w:rsid w:val="00B01680"/>
    <w:rsid w:val="00B01E6E"/>
    <w:rsid w:val="00B01EF3"/>
    <w:rsid w:val="00B02069"/>
    <w:rsid w:val="00B02AE6"/>
    <w:rsid w:val="00B04D1D"/>
    <w:rsid w:val="00B05CE4"/>
    <w:rsid w:val="00B06867"/>
    <w:rsid w:val="00B07177"/>
    <w:rsid w:val="00B07C3D"/>
    <w:rsid w:val="00B10456"/>
    <w:rsid w:val="00B10AB8"/>
    <w:rsid w:val="00B10EFA"/>
    <w:rsid w:val="00B14169"/>
    <w:rsid w:val="00B152AB"/>
    <w:rsid w:val="00B15BE9"/>
    <w:rsid w:val="00B15FD0"/>
    <w:rsid w:val="00B16E31"/>
    <w:rsid w:val="00B16F35"/>
    <w:rsid w:val="00B2065E"/>
    <w:rsid w:val="00B20679"/>
    <w:rsid w:val="00B22EF4"/>
    <w:rsid w:val="00B23FDF"/>
    <w:rsid w:val="00B244BC"/>
    <w:rsid w:val="00B261F9"/>
    <w:rsid w:val="00B26A7B"/>
    <w:rsid w:val="00B27AAD"/>
    <w:rsid w:val="00B30AFC"/>
    <w:rsid w:val="00B32132"/>
    <w:rsid w:val="00B332B3"/>
    <w:rsid w:val="00B33FCD"/>
    <w:rsid w:val="00B352EE"/>
    <w:rsid w:val="00B3643D"/>
    <w:rsid w:val="00B377A9"/>
    <w:rsid w:val="00B37C04"/>
    <w:rsid w:val="00B40886"/>
    <w:rsid w:val="00B421AA"/>
    <w:rsid w:val="00B43C4B"/>
    <w:rsid w:val="00B4420C"/>
    <w:rsid w:val="00B445D7"/>
    <w:rsid w:val="00B45949"/>
    <w:rsid w:val="00B504FD"/>
    <w:rsid w:val="00B50777"/>
    <w:rsid w:val="00B50CCF"/>
    <w:rsid w:val="00B51973"/>
    <w:rsid w:val="00B51E47"/>
    <w:rsid w:val="00B52AA0"/>
    <w:rsid w:val="00B53454"/>
    <w:rsid w:val="00B55FCA"/>
    <w:rsid w:val="00B5668F"/>
    <w:rsid w:val="00B61F67"/>
    <w:rsid w:val="00B62783"/>
    <w:rsid w:val="00B637E9"/>
    <w:rsid w:val="00B66290"/>
    <w:rsid w:val="00B66C48"/>
    <w:rsid w:val="00B671AC"/>
    <w:rsid w:val="00B72741"/>
    <w:rsid w:val="00B739B9"/>
    <w:rsid w:val="00B74C69"/>
    <w:rsid w:val="00B7731B"/>
    <w:rsid w:val="00B82600"/>
    <w:rsid w:val="00B82764"/>
    <w:rsid w:val="00B82C7B"/>
    <w:rsid w:val="00B83336"/>
    <w:rsid w:val="00B836AE"/>
    <w:rsid w:val="00B83ED2"/>
    <w:rsid w:val="00B84195"/>
    <w:rsid w:val="00B84942"/>
    <w:rsid w:val="00B85353"/>
    <w:rsid w:val="00B86A57"/>
    <w:rsid w:val="00B9161F"/>
    <w:rsid w:val="00B91FDB"/>
    <w:rsid w:val="00B92608"/>
    <w:rsid w:val="00B929EA"/>
    <w:rsid w:val="00B933B9"/>
    <w:rsid w:val="00B94804"/>
    <w:rsid w:val="00B94E40"/>
    <w:rsid w:val="00B95BD8"/>
    <w:rsid w:val="00B9619D"/>
    <w:rsid w:val="00B97DD4"/>
    <w:rsid w:val="00B97EB5"/>
    <w:rsid w:val="00BA1550"/>
    <w:rsid w:val="00BA26ED"/>
    <w:rsid w:val="00BA2CD0"/>
    <w:rsid w:val="00BA548D"/>
    <w:rsid w:val="00BA54BE"/>
    <w:rsid w:val="00BA612A"/>
    <w:rsid w:val="00BA6D6F"/>
    <w:rsid w:val="00BA71C9"/>
    <w:rsid w:val="00BA729E"/>
    <w:rsid w:val="00BA7EE0"/>
    <w:rsid w:val="00BB3624"/>
    <w:rsid w:val="00BB3D35"/>
    <w:rsid w:val="00BB4AFA"/>
    <w:rsid w:val="00BB50F7"/>
    <w:rsid w:val="00BB68D6"/>
    <w:rsid w:val="00BB73EB"/>
    <w:rsid w:val="00BC1596"/>
    <w:rsid w:val="00BC4873"/>
    <w:rsid w:val="00BC533F"/>
    <w:rsid w:val="00BC6F71"/>
    <w:rsid w:val="00BC7106"/>
    <w:rsid w:val="00BC7FF8"/>
    <w:rsid w:val="00BD2875"/>
    <w:rsid w:val="00BD2CF1"/>
    <w:rsid w:val="00BD2D41"/>
    <w:rsid w:val="00BD4A05"/>
    <w:rsid w:val="00BD623B"/>
    <w:rsid w:val="00BD667B"/>
    <w:rsid w:val="00BD76F7"/>
    <w:rsid w:val="00BE1493"/>
    <w:rsid w:val="00BE1990"/>
    <w:rsid w:val="00BE21F4"/>
    <w:rsid w:val="00BE2554"/>
    <w:rsid w:val="00BE4AB7"/>
    <w:rsid w:val="00BE68F0"/>
    <w:rsid w:val="00BF15BC"/>
    <w:rsid w:val="00BF1FB0"/>
    <w:rsid w:val="00BF3AB2"/>
    <w:rsid w:val="00BF4238"/>
    <w:rsid w:val="00BF55B8"/>
    <w:rsid w:val="00BF714B"/>
    <w:rsid w:val="00BF7625"/>
    <w:rsid w:val="00C00267"/>
    <w:rsid w:val="00C00C4B"/>
    <w:rsid w:val="00C00DEC"/>
    <w:rsid w:val="00C00E5E"/>
    <w:rsid w:val="00C00F86"/>
    <w:rsid w:val="00C01C91"/>
    <w:rsid w:val="00C03327"/>
    <w:rsid w:val="00C059E3"/>
    <w:rsid w:val="00C06489"/>
    <w:rsid w:val="00C07998"/>
    <w:rsid w:val="00C07D1A"/>
    <w:rsid w:val="00C1156F"/>
    <w:rsid w:val="00C11E1F"/>
    <w:rsid w:val="00C11FA2"/>
    <w:rsid w:val="00C13750"/>
    <w:rsid w:val="00C14B92"/>
    <w:rsid w:val="00C175B6"/>
    <w:rsid w:val="00C179D8"/>
    <w:rsid w:val="00C205CF"/>
    <w:rsid w:val="00C20AFF"/>
    <w:rsid w:val="00C21FEF"/>
    <w:rsid w:val="00C22365"/>
    <w:rsid w:val="00C22F9D"/>
    <w:rsid w:val="00C233FE"/>
    <w:rsid w:val="00C23B36"/>
    <w:rsid w:val="00C23C14"/>
    <w:rsid w:val="00C23D79"/>
    <w:rsid w:val="00C2437B"/>
    <w:rsid w:val="00C272D7"/>
    <w:rsid w:val="00C27363"/>
    <w:rsid w:val="00C31FE5"/>
    <w:rsid w:val="00C3262D"/>
    <w:rsid w:val="00C32E5C"/>
    <w:rsid w:val="00C33927"/>
    <w:rsid w:val="00C33F02"/>
    <w:rsid w:val="00C3406E"/>
    <w:rsid w:val="00C3440C"/>
    <w:rsid w:val="00C348EF"/>
    <w:rsid w:val="00C3587C"/>
    <w:rsid w:val="00C40B4E"/>
    <w:rsid w:val="00C414A7"/>
    <w:rsid w:val="00C414F1"/>
    <w:rsid w:val="00C41708"/>
    <w:rsid w:val="00C455FD"/>
    <w:rsid w:val="00C4588E"/>
    <w:rsid w:val="00C465D0"/>
    <w:rsid w:val="00C46F8B"/>
    <w:rsid w:val="00C505E5"/>
    <w:rsid w:val="00C51BDF"/>
    <w:rsid w:val="00C51D71"/>
    <w:rsid w:val="00C5230E"/>
    <w:rsid w:val="00C53E46"/>
    <w:rsid w:val="00C540C2"/>
    <w:rsid w:val="00C57241"/>
    <w:rsid w:val="00C579A2"/>
    <w:rsid w:val="00C57E94"/>
    <w:rsid w:val="00C60328"/>
    <w:rsid w:val="00C605A8"/>
    <w:rsid w:val="00C606C5"/>
    <w:rsid w:val="00C618C2"/>
    <w:rsid w:val="00C619C3"/>
    <w:rsid w:val="00C61C28"/>
    <w:rsid w:val="00C632F8"/>
    <w:rsid w:val="00C63864"/>
    <w:rsid w:val="00C64FC0"/>
    <w:rsid w:val="00C65CAC"/>
    <w:rsid w:val="00C6732E"/>
    <w:rsid w:val="00C675CD"/>
    <w:rsid w:val="00C67640"/>
    <w:rsid w:val="00C67A62"/>
    <w:rsid w:val="00C712CA"/>
    <w:rsid w:val="00C71828"/>
    <w:rsid w:val="00C739F7"/>
    <w:rsid w:val="00C73D2F"/>
    <w:rsid w:val="00C745D7"/>
    <w:rsid w:val="00C7512B"/>
    <w:rsid w:val="00C80BB3"/>
    <w:rsid w:val="00C80E13"/>
    <w:rsid w:val="00C816CD"/>
    <w:rsid w:val="00C81A53"/>
    <w:rsid w:val="00C866D3"/>
    <w:rsid w:val="00C8675D"/>
    <w:rsid w:val="00C90975"/>
    <w:rsid w:val="00C90A2B"/>
    <w:rsid w:val="00C90E10"/>
    <w:rsid w:val="00C91510"/>
    <w:rsid w:val="00C91932"/>
    <w:rsid w:val="00C9249B"/>
    <w:rsid w:val="00C92DCB"/>
    <w:rsid w:val="00C97B15"/>
    <w:rsid w:val="00CA0501"/>
    <w:rsid w:val="00CA1DC3"/>
    <w:rsid w:val="00CA2401"/>
    <w:rsid w:val="00CA286D"/>
    <w:rsid w:val="00CA301B"/>
    <w:rsid w:val="00CA6042"/>
    <w:rsid w:val="00CA740C"/>
    <w:rsid w:val="00CB24F1"/>
    <w:rsid w:val="00CB2696"/>
    <w:rsid w:val="00CB2737"/>
    <w:rsid w:val="00CB40B7"/>
    <w:rsid w:val="00CB6430"/>
    <w:rsid w:val="00CB6B24"/>
    <w:rsid w:val="00CB6D57"/>
    <w:rsid w:val="00CC3098"/>
    <w:rsid w:val="00CC3C5E"/>
    <w:rsid w:val="00CC4130"/>
    <w:rsid w:val="00CC43F2"/>
    <w:rsid w:val="00CC4F3D"/>
    <w:rsid w:val="00CC52C2"/>
    <w:rsid w:val="00CC5587"/>
    <w:rsid w:val="00CC777C"/>
    <w:rsid w:val="00CD0117"/>
    <w:rsid w:val="00CD2E5E"/>
    <w:rsid w:val="00CD3B68"/>
    <w:rsid w:val="00CD5C98"/>
    <w:rsid w:val="00CD6303"/>
    <w:rsid w:val="00CE28BA"/>
    <w:rsid w:val="00CE2A55"/>
    <w:rsid w:val="00CE2DC5"/>
    <w:rsid w:val="00CE4683"/>
    <w:rsid w:val="00CE6CB0"/>
    <w:rsid w:val="00CF00E2"/>
    <w:rsid w:val="00CF0253"/>
    <w:rsid w:val="00CF2B1D"/>
    <w:rsid w:val="00CF2B78"/>
    <w:rsid w:val="00CF3449"/>
    <w:rsid w:val="00CF3788"/>
    <w:rsid w:val="00CF4BC4"/>
    <w:rsid w:val="00CF78E6"/>
    <w:rsid w:val="00CF7DDC"/>
    <w:rsid w:val="00D006AF"/>
    <w:rsid w:val="00D0121D"/>
    <w:rsid w:val="00D012FC"/>
    <w:rsid w:val="00D015E1"/>
    <w:rsid w:val="00D036E9"/>
    <w:rsid w:val="00D03DD2"/>
    <w:rsid w:val="00D04042"/>
    <w:rsid w:val="00D07964"/>
    <w:rsid w:val="00D10647"/>
    <w:rsid w:val="00D1151B"/>
    <w:rsid w:val="00D116E2"/>
    <w:rsid w:val="00D122D1"/>
    <w:rsid w:val="00D124DE"/>
    <w:rsid w:val="00D12B6A"/>
    <w:rsid w:val="00D13961"/>
    <w:rsid w:val="00D145E6"/>
    <w:rsid w:val="00D1507E"/>
    <w:rsid w:val="00D15946"/>
    <w:rsid w:val="00D15D4B"/>
    <w:rsid w:val="00D20C32"/>
    <w:rsid w:val="00D2247B"/>
    <w:rsid w:val="00D22A4B"/>
    <w:rsid w:val="00D23F73"/>
    <w:rsid w:val="00D25A12"/>
    <w:rsid w:val="00D263BD"/>
    <w:rsid w:val="00D26422"/>
    <w:rsid w:val="00D309CE"/>
    <w:rsid w:val="00D30FD4"/>
    <w:rsid w:val="00D32735"/>
    <w:rsid w:val="00D32AF9"/>
    <w:rsid w:val="00D33C70"/>
    <w:rsid w:val="00D33F34"/>
    <w:rsid w:val="00D340FA"/>
    <w:rsid w:val="00D356E0"/>
    <w:rsid w:val="00D36A9D"/>
    <w:rsid w:val="00D3727E"/>
    <w:rsid w:val="00D40060"/>
    <w:rsid w:val="00D40C70"/>
    <w:rsid w:val="00D41603"/>
    <w:rsid w:val="00D4265E"/>
    <w:rsid w:val="00D444D7"/>
    <w:rsid w:val="00D45FB5"/>
    <w:rsid w:val="00D46C4C"/>
    <w:rsid w:val="00D4759A"/>
    <w:rsid w:val="00D51E9C"/>
    <w:rsid w:val="00D51F7C"/>
    <w:rsid w:val="00D555E1"/>
    <w:rsid w:val="00D55AFD"/>
    <w:rsid w:val="00D55BC6"/>
    <w:rsid w:val="00D60764"/>
    <w:rsid w:val="00D612E0"/>
    <w:rsid w:val="00D646C8"/>
    <w:rsid w:val="00D64DD7"/>
    <w:rsid w:val="00D659EE"/>
    <w:rsid w:val="00D66805"/>
    <w:rsid w:val="00D67758"/>
    <w:rsid w:val="00D7318F"/>
    <w:rsid w:val="00D735DB"/>
    <w:rsid w:val="00D7378B"/>
    <w:rsid w:val="00D73EE5"/>
    <w:rsid w:val="00D80554"/>
    <w:rsid w:val="00D8124C"/>
    <w:rsid w:val="00D836E1"/>
    <w:rsid w:val="00D84D00"/>
    <w:rsid w:val="00D85DB9"/>
    <w:rsid w:val="00D86785"/>
    <w:rsid w:val="00D86E23"/>
    <w:rsid w:val="00D9149C"/>
    <w:rsid w:val="00D92513"/>
    <w:rsid w:val="00D9285F"/>
    <w:rsid w:val="00D95313"/>
    <w:rsid w:val="00D97381"/>
    <w:rsid w:val="00DA00D9"/>
    <w:rsid w:val="00DA05E0"/>
    <w:rsid w:val="00DA0FF2"/>
    <w:rsid w:val="00DA1633"/>
    <w:rsid w:val="00DA229C"/>
    <w:rsid w:val="00DA35B4"/>
    <w:rsid w:val="00DA3708"/>
    <w:rsid w:val="00DA3B0B"/>
    <w:rsid w:val="00DA454E"/>
    <w:rsid w:val="00DA4820"/>
    <w:rsid w:val="00DA48C8"/>
    <w:rsid w:val="00DA4F03"/>
    <w:rsid w:val="00DA5625"/>
    <w:rsid w:val="00DA5966"/>
    <w:rsid w:val="00DA5EBB"/>
    <w:rsid w:val="00DA60AA"/>
    <w:rsid w:val="00DA740E"/>
    <w:rsid w:val="00DA79D8"/>
    <w:rsid w:val="00DB04DD"/>
    <w:rsid w:val="00DB0FB7"/>
    <w:rsid w:val="00DB20A3"/>
    <w:rsid w:val="00DB46F7"/>
    <w:rsid w:val="00DB722E"/>
    <w:rsid w:val="00DB75D0"/>
    <w:rsid w:val="00DC0641"/>
    <w:rsid w:val="00DC115C"/>
    <w:rsid w:val="00DC1371"/>
    <w:rsid w:val="00DC369C"/>
    <w:rsid w:val="00DC3BDB"/>
    <w:rsid w:val="00DC3FC3"/>
    <w:rsid w:val="00DC4EF0"/>
    <w:rsid w:val="00DC507B"/>
    <w:rsid w:val="00DC597F"/>
    <w:rsid w:val="00DC7BF3"/>
    <w:rsid w:val="00DD04E3"/>
    <w:rsid w:val="00DD0EEF"/>
    <w:rsid w:val="00DD1271"/>
    <w:rsid w:val="00DD2D2E"/>
    <w:rsid w:val="00DD3F02"/>
    <w:rsid w:val="00DD45A5"/>
    <w:rsid w:val="00DD4F7B"/>
    <w:rsid w:val="00DD75A9"/>
    <w:rsid w:val="00DE1EA6"/>
    <w:rsid w:val="00DE21DB"/>
    <w:rsid w:val="00DE2CAF"/>
    <w:rsid w:val="00DE364C"/>
    <w:rsid w:val="00DE4337"/>
    <w:rsid w:val="00DE568D"/>
    <w:rsid w:val="00DE6077"/>
    <w:rsid w:val="00DE7735"/>
    <w:rsid w:val="00DF1CEC"/>
    <w:rsid w:val="00DF3437"/>
    <w:rsid w:val="00DF3975"/>
    <w:rsid w:val="00DF4086"/>
    <w:rsid w:val="00DF46D1"/>
    <w:rsid w:val="00DF4E90"/>
    <w:rsid w:val="00DF5289"/>
    <w:rsid w:val="00DF5A1E"/>
    <w:rsid w:val="00DF69EB"/>
    <w:rsid w:val="00DF6A0C"/>
    <w:rsid w:val="00DF6C3E"/>
    <w:rsid w:val="00DF70B7"/>
    <w:rsid w:val="00DF76CB"/>
    <w:rsid w:val="00E002BF"/>
    <w:rsid w:val="00E00C22"/>
    <w:rsid w:val="00E02D10"/>
    <w:rsid w:val="00E02DB1"/>
    <w:rsid w:val="00E02F6F"/>
    <w:rsid w:val="00E05040"/>
    <w:rsid w:val="00E05740"/>
    <w:rsid w:val="00E06378"/>
    <w:rsid w:val="00E07657"/>
    <w:rsid w:val="00E1066F"/>
    <w:rsid w:val="00E108D2"/>
    <w:rsid w:val="00E10BB1"/>
    <w:rsid w:val="00E1181C"/>
    <w:rsid w:val="00E144DA"/>
    <w:rsid w:val="00E16AE0"/>
    <w:rsid w:val="00E172BA"/>
    <w:rsid w:val="00E172DE"/>
    <w:rsid w:val="00E21A22"/>
    <w:rsid w:val="00E22836"/>
    <w:rsid w:val="00E228A2"/>
    <w:rsid w:val="00E2491C"/>
    <w:rsid w:val="00E25092"/>
    <w:rsid w:val="00E25AC1"/>
    <w:rsid w:val="00E25C19"/>
    <w:rsid w:val="00E262D7"/>
    <w:rsid w:val="00E31009"/>
    <w:rsid w:val="00E31A78"/>
    <w:rsid w:val="00E31EE9"/>
    <w:rsid w:val="00E323B8"/>
    <w:rsid w:val="00E3279F"/>
    <w:rsid w:val="00E3523D"/>
    <w:rsid w:val="00E358E7"/>
    <w:rsid w:val="00E36C3C"/>
    <w:rsid w:val="00E36CED"/>
    <w:rsid w:val="00E37633"/>
    <w:rsid w:val="00E430AD"/>
    <w:rsid w:val="00E43729"/>
    <w:rsid w:val="00E45651"/>
    <w:rsid w:val="00E47431"/>
    <w:rsid w:val="00E51A13"/>
    <w:rsid w:val="00E520B3"/>
    <w:rsid w:val="00E52113"/>
    <w:rsid w:val="00E52141"/>
    <w:rsid w:val="00E52C20"/>
    <w:rsid w:val="00E52C9F"/>
    <w:rsid w:val="00E54BFF"/>
    <w:rsid w:val="00E55186"/>
    <w:rsid w:val="00E57E23"/>
    <w:rsid w:val="00E609D5"/>
    <w:rsid w:val="00E62643"/>
    <w:rsid w:val="00E64011"/>
    <w:rsid w:val="00E66A01"/>
    <w:rsid w:val="00E6726B"/>
    <w:rsid w:val="00E7044A"/>
    <w:rsid w:val="00E70741"/>
    <w:rsid w:val="00E70BF7"/>
    <w:rsid w:val="00E720C6"/>
    <w:rsid w:val="00E72167"/>
    <w:rsid w:val="00E72184"/>
    <w:rsid w:val="00E73960"/>
    <w:rsid w:val="00E74CF3"/>
    <w:rsid w:val="00E756DF"/>
    <w:rsid w:val="00E766AF"/>
    <w:rsid w:val="00E77074"/>
    <w:rsid w:val="00E82C51"/>
    <w:rsid w:val="00E850E4"/>
    <w:rsid w:val="00E8560A"/>
    <w:rsid w:val="00E871CC"/>
    <w:rsid w:val="00E905A8"/>
    <w:rsid w:val="00E90EB5"/>
    <w:rsid w:val="00E911CD"/>
    <w:rsid w:val="00E9275B"/>
    <w:rsid w:val="00E94397"/>
    <w:rsid w:val="00E95159"/>
    <w:rsid w:val="00E95BC7"/>
    <w:rsid w:val="00E96252"/>
    <w:rsid w:val="00E96748"/>
    <w:rsid w:val="00E97271"/>
    <w:rsid w:val="00EA1466"/>
    <w:rsid w:val="00EA28F6"/>
    <w:rsid w:val="00EA3BE2"/>
    <w:rsid w:val="00EA5919"/>
    <w:rsid w:val="00EA6865"/>
    <w:rsid w:val="00EA6E7E"/>
    <w:rsid w:val="00EB09C0"/>
    <w:rsid w:val="00EB0D06"/>
    <w:rsid w:val="00EB0EEC"/>
    <w:rsid w:val="00EB3FC7"/>
    <w:rsid w:val="00EB4879"/>
    <w:rsid w:val="00EC0A71"/>
    <w:rsid w:val="00EC1980"/>
    <w:rsid w:val="00EC31DF"/>
    <w:rsid w:val="00EC53DD"/>
    <w:rsid w:val="00ED1584"/>
    <w:rsid w:val="00ED2DF1"/>
    <w:rsid w:val="00ED45AD"/>
    <w:rsid w:val="00ED7F12"/>
    <w:rsid w:val="00EE0275"/>
    <w:rsid w:val="00EE07D4"/>
    <w:rsid w:val="00EE2959"/>
    <w:rsid w:val="00EE2B51"/>
    <w:rsid w:val="00EE30AF"/>
    <w:rsid w:val="00EE42FF"/>
    <w:rsid w:val="00EE4CE2"/>
    <w:rsid w:val="00EE4F29"/>
    <w:rsid w:val="00EE5E99"/>
    <w:rsid w:val="00EE73C1"/>
    <w:rsid w:val="00EE7B88"/>
    <w:rsid w:val="00EF0A4D"/>
    <w:rsid w:val="00EF2597"/>
    <w:rsid w:val="00EF2653"/>
    <w:rsid w:val="00EF3F7C"/>
    <w:rsid w:val="00EF5D98"/>
    <w:rsid w:val="00EF6CE2"/>
    <w:rsid w:val="00F03C09"/>
    <w:rsid w:val="00F06722"/>
    <w:rsid w:val="00F07046"/>
    <w:rsid w:val="00F11405"/>
    <w:rsid w:val="00F13A89"/>
    <w:rsid w:val="00F156AF"/>
    <w:rsid w:val="00F17664"/>
    <w:rsid w:val="00F204C5"/>
    <w:rsid w:val="00F20773"/>
    <w:rsid w:val="00F227F6"/>
    <w:rsid w:val="00F23A94"/>
    <w:rsid w:val="00F269B8"/>
    <w:rsid w:val="00F27293"/>
    <w:rsid w:val="00F31363"/>
    <w:rsid w:val="00F34412"/>
    <w:rsid w:val="00F353FC"/>
    <w:rsid w:val="00F3580D"/>
    <w:rsid w:val="00F35F47"/>
    <w:rsid w:val="00F4042A"/>
    <w:rsid w:val="00F40A79"/>
    <w:rsid w:val="00F422D7"/>
    <w:rsid w:val="00F4248B"/>
    <w:rsid w:val="00F44282"/>
    <w:rsid w:val="00F44A55"/>
    <w:rsid w:val="00F51A16"/>
    <w:rsid w:val="00F51AA9"/>
    <w:rsid w:val="00F52598"/>
    <w:rsid w:val="00F52697"/>
    <w:rsid w:val="00F52D1F"/>
    <w:rsid w:val="00F53235"/>
    <w:rsid w:val="00F53312"/>
    <w:rsid w:val="00F5393B"/>
    <w:rsid w:val="00F57C6D"/>
    <w:rsid w:val="00F57ED4"/>
    <w:rsid w:val="00F60593"/>
    <w:rsid w:val="00F614E8"/>
    <w:rsid w:val="00F61FA4"/>
    <w:rsid w:val="00F65364"/>
    <w:rsid w:val="00F66496"/>
    <w:rsid w:val="00F67D2D"/>
    <w:rsid w:val="00F7011D"/>
    <w:rsid w:val="00F70B64"/>
    <w:rsid w:val="00F721A8"/>
    <w:rsid w:val="00F732A1"/>
    <w:rsid w:val="00F7467B"/>
    <w:rsid w:val="00F74B23"/>
    <w:rsid w:val="00F75A8E"/>
    <w:rsid w:val="00F77882"/>
    <w:rsid w:val="00F77B83"/>
    <w:rsid w:val="00F80309"/>
    <w:rsid w:val="00F81D36"/>
    <w:rsid w:val="00F84AB9"/>
    <w:rsid w:val="00F85B5B"/>
    <w:rsid w:val="00F85BE5"/>
    <w:rsid w:val="00F8658A"/>
    <w:rsid w:val="00F866F6"/>
    <w:rsid w:val="00F86B48"/>
    <w:rsid w:val="00F87A87"/>
    <w:rsid w:val="00F87EF3"/>
    <w:rsid w:val="00F87F55"/>
    <w:rsid w:val="00F90399"/>
    <w:rsid w:val="00F917E7"/>
    <w:rsid w:val="00F92041"/>
    <w:rsid w:val="00F947D0"/>
    <w:rsid w:val="00F95605"/>
    <w:rsid w:val="00F95F56"/>
    <w:rsid w:val="00F961A5"/>
    <w:rsid w:val="00F968D7"/>
    <w:rsid w:val="00FA0734"/>
    <w:rsid w:val="00FA0CBE"/>
    <w:rsid w:val="00FA1A6B"/>
    <w:rsid w:val="00FA2789"/>
    <w:rsid w:val="00FA4004"/>
    <w:rsid w:val="00FA472C"/>
    <w:rsid w:val="00FA4964"/>
    <w:rsid w:val="00FA686E"/>
    <w:rsid w:val="00FA7644"/>
    <w:rsid w:val="00FB2063"/>
    <w:rsid w:val="00FB2102"/>
    <w:rsid w:val="00FB36B4"/>
    <w:rsid w:val="00FB3D38"/>
    <w:rsid w:val="00FB5CD4"/>
    <w:rsid w:val="00FB5E82"/>
    <w:rsid w:val="00FB6605"/>
    <w:rsid w:val="00FC1C56"/>
    <w:rsid w:val="00FC3026"/>
    <w:rsid w:val="00FC3CA6"/>
    <w:rsid w:val="00FC430D"/>
    <w:rsid w:val="00FC44DA"/>
    <w:rsid w:val="00FC458B"/>
    <w:rsid w:val="00FC695C"/>
    <w:rsid w:val="00FC6E89"/>
    <w:rsid w:val="00FD0E4C"/>
    <w:rsid w:val="00FD347C"/>
    <w:rsid w:val="00FD656E"/>
    <w:rsid w:val="00FD7171"/>
    <w:rsid w:val="00FD7318"/>
    <w:rsid w:val="00FD7344"/>
    <w:rsid w:val="00FD7748"/>
    <w:rsid w:val="00FD7E9B"/>
    <w:rsid w:val="00FE03AB"/>
    <w:rsid w:val="00FE0825"/>
    <w:rsid w:val="00FE0C7B"/>
    <w:rsid w:val="00FE1593"/>
    <w:rsid w:val="00FE16F8"/>
    <w:rsid w:val="00FE23EF"/>
    <w:rsid w:val="00FE48DC"/>
    <w:rsid w:val="00FE5533"/>
    <w:rsid w:val="00FE7C0E"/>
    <w:rsid w:val="00FF0D22"/>
    <w:rsid w:val="00FF1274"/>
    <w:rsid w:val="00FF1D1F"/>
    <w:rsid w:val="00FF2A07"/>
    <w:rsid w:val="00FF3E32"/>
    <w:rsid w:val="00FF48D2"/>
    <w:rsid w:val="00FF5DCC"/>
    <w:rsid w:val="00FF6940"/>
    <w:rsid w:val="00FF751B"/>
    <w:rsid w:val="00FF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D52469"/>
  <w15:chartTrackingRefBased/>
  <w15:docId w15:val="{2EA2BDB9-CA45-4567-9A76-C6C97909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7477D6"/>
    <w:rPr>
      <w:rFonts w:ascii="AdvPAC5B" w:hAnsi="AdvPAC5B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6C080B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C080B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3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379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1379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6D20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D20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D20F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20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20F4"/>
    <w:rPr>
      <w:b/>
      <w:bCs/>
      <w:sz w:val="20"/>
      <w:szCs w:val="20"/>
    </w:rPr>
  </w:style>
  <w:style w:type="character" w:customStyle="1" w:styleId="fontstyle21">
    <w:name w:val="fontstyle21"/>
    <w:basedOn w:val="Policepardfaut"/>
    <w:rsid w:val="00A20E0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table" w:styleId="Grilledutableau">
    <w:name w:val="Table Grid"/>
    <w:basedOn w:val="TableauNormal"/>
    <w:uiPriority w:val="39"/>
    <w:rsid w:val="00B3643D"/>
    <w:pPr>
      <w:spacing w:after="0" w:line="240" w:lineRule="auto"/>
    </w:pPr>
    <w:rPr>
      <w:rFonts w:asciiTheme="minorHAnsi" w:hAnsiTheme="minorHAnsi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860B4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60B4D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60B4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60B4D"/>
    <w:rPr>
      <w:rFonts w:cs="Times New Roman"/>
      <w:noProof/>
      <w:lang w:val="en-US"/>
    </w:rPr>
  </w:style>
  <w:style w:type="character" w:customStyle="1" w:styleId="fontstyle31">
    <w:name w:val="fontstyle31"/>
    <w:basedOn w:val="Policepardfaut"/>
    <w:rsid w:val="00344A7F"/>
    <w:rPr>
      <w:rFonts w:ascii="AdvP4C4E74" w:hAnsi="AdvP4C4E74" w:hint="default"/>
      <w:b w:val="0"/>
      <w:bCs w:val="0"/>
      <w:i w:val="0"/>
      <w:iCs w:val="0"/>
      <w:color w:val="000000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C4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C4876"/>
  </w:style>
  <w:style w:type="paragraph" w:styleId="Pieddepage">
    <w:name w:val="footer"/>
    <w:basedOn w:val="Normal"/>
    <w:link w:val="PieddepageCar"/>
    <w:uiPriority w:val="99"/>
    <w:unhideWhenUsed/>
    <w:rsid w:val="00AC4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C4876"/>
  </w:style>
  <w:style w:type="character" w:customStyle="1" w:styleId="fontstyle41">
    <w:name w:val="fontstyle41"/>
    <w:basedOn w:val="Policepardfaut"/>
    <w:rsid w:val="00C31FE5"/>
    <w:rPr>
      <w:rFonts w:ascii="AdvTT05d4dae9.I" w:hAnsi="AdvTT05d4dae9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51">
    <w:name w:val="fontstyle51"/>
    <w:basedOn w:val="Policepardfaut"/>
    <w:rsid w:val="00C31FE5"/>
    <w:rPr>
      <w:rFonts w:ascii="AdvTTec369687" w:hAnsi="AdvTTec369687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61">
    <w:name w:val="fontstyle61"/>
    <w:basedOn w:val="Policepardfaut"/>
    <w:rsid w:val="00C31FE5"/>
    <w:rPr>
      <w:rFonts w:ascii="AdvTTec369687+20" w:hAnsi="AdvTTec369687+20" w:hint="default"/>
      <w:b w:val="0"/>
      <w:bCs w:val="0"/>
      <w:i w:val="0"/>
      <w:iCs w:val="0"/>
      <w:color w:val="242021"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119B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119B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A119BE"/>
    <w:rPr>
      <w:vertAlign w:val="superscript"/>
    </w:rPr>
  </w:style>
  <w:style w:type="character" w:styleId="Accentuation">
    <w:name w:val="Emphasis"/>
    <w:basedOn w:val="Policepardfaut"/>
    <w:uiPriority w:val="20"/>
    <w:qFormat/>
    <w:rsid w:val="00E31A78"/>
    <w:rPr>
      <w:i/>
      <w:i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C12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C12E8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ibliographie">
    <w:name w:val="Bibliography"/>
    <w:basedOn w:val="Normal"/>
    <w:next w:val="Normal"/>
    <w:uiPriority w:val="37"/>
    <w:unhideWhenUsed/>
    <w:rsid w:val="00D95313"/>
    <w:rPr>
      <w:rFonts w:asciiTheme="minorHAnsi" w:hAnsiTheme="minorHAnsi"/>
      <w:sz w:val="22"/>
      <w:lang w:val="en-US"/>
    </w:rPr>
  </w:style>
  <w:style w:type="paragraph" w:styleId="Rvision">
    <w:name w:val="Revision"/>
    <w:hidden/>
    <w:uiPriority w:val="99"/>
    <w:semiHidden/>
    <w:rsid w:val="007479F9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C03327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0A3A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13724">
          <w:marLeft w:val="63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4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507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1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0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5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54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9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4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849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8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1FDF0-9B49-447A-A86E-F47C4B5D5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geon</dc:creator>
  <cp:keywords/>
  <dc:description/>
  <cp:lastModifiedBy>Jessica Turgeon</cp:lastModifiedBy>
  <cp:revision>11</cp:revision>
  <cp:lastPrinted>2021-06-15T13:22:00Z</cp:lastPrinted>
  <dcterms:created xsi:type="dcterms:W3CDTF">2021-06-17T12:56:00Z</dcterms:created>
  <dcterms:modified xsi:type="dcterms:W3CDTF">2022-01-19T13:34:00Z</dcterms:modified>
</cp:coreProperties>
</file>